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3357"/>
        <w:gridCol w:w="1393"/>
        <w:gridCol w:w="1399"/>
        <w:gridCol w:w="1416"/>
        <w:gridCol w:w="1506"/>
      </w:tblGrid>
      <w:tr w:rsidR="001D20C3" w:rsidRPr="009C4828" w14:paraId="184CD0A5" w14:textId="77777777" w:rsidTr="00841B57">
        <w:tc>
          <w:tcPr>
            <w:tcW w:w="3357" w:type="dxa"/>
          </w:tcPr>
          <w:p w14:paraId="7368F253" w14:textId="77777777" w:rsidR="00D93D92" w:rsidRPr="009C4828" w:rsidRDefault="00D93D92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de</w:t>
            </w:r>
          </w:p>
        </w:tc>
        <w:tc>
          <w:tcPr>
            <w:tcW w:w="1393" w:type="dxa"/>
          </w:tcPr>
          <w:p w14:paraId="1C255D21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01</w:t>
            </w:r>
          </w:p>
        </w:tc>
        <w:tc>
          <w:tcPr>
            <w:tcW w:w="1399" w:type="dxa"/>
          </w:tcPr>
          <w:p w14:paraId="607281F2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02</w:t>
            </w:r>
          </w:p>
        </w:tc>
        <w:tc>
          <w:tcPr>
            <w:tcW w:w="1416" w:type="dxa"/>
          </w:tcPr>
          <w:p w14:paraId="23EFFB48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03</w:t>
            </w:r>
          </w:p>
        </w:tc>
        <w:tc>
          <w:tcPr>
            <w:tcW w:w="1506" w:type="dxa"/>
          </w:tcPr>
          <w:p w14:paraId="4887AEE1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04</w:t>
            </w:r>
          </w:p>
        </w:tc>
      </w:tr>
      <w:tr w:rsidR="001D20C3" w:rsidRPr="009C4828" w14:paraId="3A2D9864" w14:textId="77777777" w:rsidTr="00841B57">
        <w:tc>
          <w:tcPr>
            <w:tcW w:w="3357" w:type="dxa"/>
          </w:tcPr>
          <w:p w14:paraId="55ED1ACA" w14:textId="77777777" w:rsidR="00D93D92" w:rsidRPr="009C4828" w:rsidRDefault="00D93D92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xpert/User</w:t>
            </w:r>
          </w:p>
        </w:tc>
        <w:tc>
          <w:tcPr>
            <w:tcW w:w="1393" w:type="dxa"/>
          </w:tcPr>
          <w:p w14:paraId="042990DA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expert</w:t>
            </w:r>
          </w:p>
        </w:tc>
        <w:tc>
          <w:tcPr>
            <w:tcW w:w="1399" w:type="dxa"/>
          </w:tcPr>
          <w:p w14:paraId="49A6AA06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user</w:t>
            </w:r>
          </w:p>
        </w:tc>
        <w:tc>
          <w:tcPr>
            <w:tcW w:w="1416" w:type="dxa"/>
          </w:tcPr>
          <w:p w14:paraId="19D5962D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expert</w:t>
            </w:r>
          </w:p>
        </w:tc>
        <w:tc>
          <w:tcPr>
            <w:tcW w:w="1506" w:type="dxa"/>
          </w:tcPr>
          <w:p w14:paraId="31EF08B3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expert</w:t>
            </w:r>
          </w:p>
        </w:tc>
      </w:tr>
      <w:tr w:rsidR="001D20C3" w:rsidRPr="009C4828" w14:paraId="79D1359D" w14:textId="77777777" w:rsidTr="00841B57">
        <w:tc>
          <w:tcPr>
            <w:tcW w:w="3357" w:type="dxa"/>
          </w:tcPr>
          <w:p w14:paraId="023BF43F" w14:textId="77777777" w:rsidR="00D93D92" w:rsidRPr="009C4828" w:rsidRDefault="00D93D92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Gender</w:t>
            </w:r>
          </w:p>
        </w:tc>
        <w:tc>
          <w:tcPr>
            <w:tcW w:w="1393" w:type="dxa"/>
          </w:tcPr>
          <w:p w14:paraId="5115C60A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1399" w:type="dxa"/>
          </w:tcPr>
          <w:p w14:paraId="4B5B4D78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416" w:type="dxa"/>
          </w:tcPr>
          <w:p w14:paraId="08B7CB4A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506" w:type="dxa"/>
          </w:tcPr>
          <w:p w14:paraId="0DFE8F6E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female</w:t>
            </w:r>
          </w:p>
        </w:tc>
      </w:tr>
      <w:tr w:rsidR="001D20C3" w:rsidRPr="009C4828" w14:paraId="436C3B76" w14:textId="77777777" w:rsidTr="00841B57">
        <w:tc>
          <w:tcPr>
            <w:tcW w:w="3357" w:type="dxa"/>
          </w:tcPr>
          <w:p w14:paraId="6A02D340" w14:textId="77777777" w:rsidR="00D93D92" w:rsidRPr="009C4828" w:rsidRDefault="00B77BA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Time spent working in area/</w:t>
            </w:r>
            <w:r w:rsidR="00D93D92" w:rsidRPr="009C4828">
              <w:rPr>
                <w:rFonts w:cstheme="minorHAnsi"/>
                <w:color w:val="000000"/>
                <w:lang w:val="en-GB"/>
              </w:rPr>
              <w:t xml:space="preserve">Time elapsed since </w:t>
            </w:r>
            <w:r w:rsidRPr="009C4828">
              <w:rPr>
                <w:rFonts w:cstheme="minorHAnsi"/>
                <w:color w:val="000000"/>
                <w:lang w:val="en-GB"/>
              </w:rPr>
              <w:t>amputation</w:t>
            </w:r>
          </w:p>
        </w:tc>
        <w:tc>
          <w:tcPr>
            <w:tcW w:w="1393" w:type="dxa"/>
          </w:tcPr>
          <w:p w14:paraId="096F2AF9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1,75 years</w:t>
            </w:r>
          </w:p>
        </w:tc>
        <w:tc>
          <w:tcPr>
            <w:tcW w:w="1399" w:type="dxa"/>
          </w:tcPr>
          <w:p w14:paraId="08D05B71" w14:textId="23A8F25B" w:rsidR="00D93D92" w:rsidRPr="009C4828" w:rsidRDefault="00C04F0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,33 years</w:t>
            </w:r>
          </w:p>
        </w:tc>
        <w:tc>
          <w:tcPr>
            <w:tcW w:w="1416" w:type="dxa"/>
          </w:tcPr>
          <w:p w14:paraId="3C50AE61" w14:textId="25F340B2" w:rsidR="00D93D92" w:rsidRPr="009C4828" w:rsidRDefault="00C04F0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,5 years</w:t>
            </w:r>
          </w:p>
        </w:tc>
        <w:tc>
          <w:tcPr>
            <w:tcW w:w="1506" w:type="dxa"/>
          </w:tcPr>
          <w:p w14:paraId="7E3E9F25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10 years</w:t>
            </w:r>
          </w:p>
        </w:tc>
      </w:tr>
      <w:tr w:rsidR="000A4345" w:rsidRPr="000A4345" w14:paraId="39714128" w14:textId="77777777" w:rsidTr="00841B57">
        <w:tc>
          <w:tcPr>
            <w:tcW w:w="3357" w:type="dxa"/>
          </w:tcPr>
          <w:p w14:paraId="7B91F89C" w14:textId="77777777" w:rsidR="000A4345" w:rsidRDefault="000A4345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Dimensions Stump:</w:t>
            </w:r>
          </w:p>
          <w:p w14:paraId="181E028A" w14:textId="020257B0" w:rsidR="000A4345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Length</w:t>
            </w:r>
            <w:r w:rsidRPr="000A4345">
              <w:rPr>
                <w:rFonts w:cstheme="minorHAnsi"/>
                <w:color w:val="000000"/>
                <w:lang w:val="en-GB"/>
              </w:rPr>
              <w:t xml:space="preserve"> form crook of the elbow</w:t>
            </w:r>
            <w:r>
              <w:rPr>
                <w:rFonts w:cstheme="minorHAnsi"/>
                <w:color w:val="000000"/>
                <w:lang w:val="en-GB"/>
              </w:rPr>
              <w:t xml:space="preserve"> circumference </w:t>
            </w:r>
            <w:r w:rsidRPr="000A4345">
              <w:rPr>
                <w:rFonts w:cstheme="minorHAnsi"/>
                <w:color w:val="000000"/>
                <w:lang w:val="en-GB"/>
              </w:rPr>
              <w:t xml:space="preserve">5 cm from crook </w:t>
            </w:r>
          </w:p>
          <w:p w14:paraId="76EFE363" w14:textId="7CFB2184" w:rsidR="000A4345" w:rsidRPr="000A4345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 xml:space="preserve">circumference </w:t>
            </w:r>
            <w:r w:rsidRPr="000A4345">
              <w:rPr>
                <w:rFonts w:cstheme="minorHAnsi"/>
                <w:color w:val="000000"/>
                <w:lang w:val="en-GB"/>
              </w:rPr>
              <w:t xml:space="preserve">10 cm from crook </w:t>
            </w:r>
          </w:p>
          <w:p w14:paraId="0A9DF7E9" w14:textId="6BF34659" w:rsidR="000A4345" w:rsidRPr="009C4828" w:rsidRDefault="000A4345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393" w:type="dxa"/>
          </w:tcPr>
          <w:p w14:paraId="693C670F" w14:textId="77777777" w:rsidR="000A4345" w:rsidRPr="009C4828" w:rsidRDefault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</w:tcPr>
          <w:p w14:paraId="7B8B31AE" w14:textId="77777777" w:rsidR="000A4345" w:rsidRDefault="000A4345">
            <w:pPr>
              <w:rPr>
                <w:rFonts w:cstheme="minorHAnsi"/>
                <w:lang w:val="en-GB"/>
              </w:rPr>
            </w:pPr>
          </w:p>
          <w:p w14:paraId="04A71E99" w14:textId="1148CA0C" w:rsidR="000A4345" w:rsidRDefault="000A434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 cm</w:t>
            </w:r>
          </w:p>
          <w:p w14:paraId="4AF2E57F" w14:textId="77777777" w:rsidR="000A4345" w:rsidRDefault="000A434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,5 cm</w:t>
            </w:r>
          </w:p>
          <w:p w14:paraId="4D4A8ADF" w14:textId="6CB9C482" w:rsidR="000A4345" w:rsidRPr="009C4828" w:rsidRDefault="000A434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 cm</w:t>
            </w:r>
          </w:p>
        </w:tc>
        <w:tc>
          <w:tcPr>
            <w:tcW w:w="1416" w:type="dxa"/>
          </w:tcPr>
          <w:p w14:paraId="3FBE752A" w14:textId="77777777" w:rsidR="000A4345" w:rsidRPr="009C4828" w:rsidRDefault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506" w:type="dxa"/>
          </w:tcPr>
          <w:p w14:paraId="08A1922B" w14:textId="77777777" w:rsidR="000A4345" w:rsidRPr="009C4828" w:rsidRDefault="000A4345">
            <w:pPr>
              <w:rPr>
                <w:rFonts w:cstheme="minorHAnsi"/>
                <w:lang w:val="en-GB"/>
              </w:rPr>
            </w:pPr>
          </w:p>
        </w:tc>
      </w:tr>
      <w:tr w:rsidR="001D20C3" w:rsidRPr="000A4345" w14:paraId="4CABE1B9" w14:textId="77777777" w:rsidTr="00841B57">
        <w:tc>
          <w:tcPr>
            <w:tcW w:w="3357" w:type="dxa"/>
          </w:tcPr>
          <w:p w14:paraId="2A3202CC" w14:textId="77777777" w:rsidR="00D93D92" w:rsidRPr="009C4828" w:rsidRDefault="00D93D92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393" w:type="dxa"/>
          </w:tcPr>
          <w:p w14:paraId="5BA21949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</w:tcPr>
          <w:p w14:paraId="74B0E2CD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416" w:type="dxa"/>
          </w:tcPr>
          <w:p w14:paraId="40F9D825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506" w:type="dxa"/>
          </w:tcPr>
          <w:p w14:paraId="4BE5DF14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</w:tr>
      <w:tr w:rsidR="001D20C3" w:rsidRPr="00B447BB" w14:paraId="26D32C5C" w14:textId="77777777" w:rsidTr="00841B57">
        <w:tc>
          <w:tcPr>
            <w:tcW w:w="3357" w:type="dxa"/>
          </w:tcPr>
          <w:p w14:paraId="78FF5FC7" w14:textId="77777777" w:rsidR="00D93D92" w:rsidRPr="009C4828" w:rsidRDefault="00D93D92" w:rsidP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 xml:space="preserve">How satisfied are you </w:t>
            </w:r>
            <w:proofErr w:type="gramStart"/>
            <w:r w:rsidRPr="009C4828">
              <w:rPr>
                <w:rFonts w:cstheme="minorHAnsi"/>
                <w:color w:val="000000"/>
                <w:lang w:val="en-GB"/>
              </w:rPr>
              <w:t>with</w:t>
            </w:r>
            <w:r w:rsidR="00B77BAE" w:rsidRPr="009C4828">
              <w:rPr>
                <w:rFonts w:cstheme="minorHAnsi"/>
                <w:color w:val="000000"/>
                <w:lang w:val="en-GB"/>
              </w:rPr>
              <w:t xml:space="preserve"> (1-5)</w:t>
            </w:r>
            <w:r w:rsidRPr="009C4828">
              <w:rPr>
                <w:rFonts w:cstheme="minorHAnsi"/>
                <w:color w:val="000000"/>
                <w:lang w:val="en-GB"/>
              </w:rPr>
              <w:t>:</w:t>
            </w:r>
            <w:proofErr w:type="gramEnd"/>
          </w:p>
        </w:tc>
        <w:tc>
          <w:tcPr>
            <w:tcW w:w="1393" w:type="dxa"/>
          </w:tcPr>
          <w:p w14:paraId="780A52DF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399" w:type="dxa"/>
          </w:tcPr>
          <w:p w14:paraId="3F1A1F56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416" w:type="dxa"/>
          </w:tcPr>
          <w:p w14:paraId="6830F67D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506" w:type="dxa"/>
          </w:tcPr>
          <w:p w14:paraId="396D07DB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</w:tr>
      <w:tr w:rsidR="001D20C3" w:rsidRPr="00B447BB" w14:paraId="3FFD18C2" w14:textId="77777777" w:rsidTr="00841B57">
        <w:tc>
          <w:tcPr>
            <w:tcW w:w="3357" w:type="dxa"/>
          </w:tcPr>
          <w:p w14:paraId="0E598A0F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 the dimensions (size, height, length, width) of the prosthetic socket?</w:t>
            </w:r>
          </w:p>
          <w:p w14:paraId="1C12239D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7EED006B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</w:tcPr>
          <w:p w14:paraId="65360686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</w:tcPr>
          <w:p w14:paraId="64A5340B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6" w:type="dxa"/>
          </w:tcPr>
          <w:p w14:paraId="30CA8362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641F03F7" w14:textId="77777777" w:rsidR="00163841" w:rsidRPr="009C4828" w:rsidRDefault="00163841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whole length for small persons to</w:t>
            </w:r>
            <w:r w:rsidR="009C4828" w:rsidRPr="009C4828">
              <w:rPr>
                <w:rFonts w:cstheme="minorHAnsi"/>
                <w:i/>
                <w:lang w:val="en-GB"/>
              </w:rPr>
              <w:t>o</w:t>
            </w:r>
            <w:r w:rsidRPr="009C4828">
              <w:rPr>
                <w:rFonts w:cstheme="minorHAnsi"/>
                <w:i/>
                <w:lang w:val="en-GB"/>
              </w:rPr>
              <w:t xml:space="preserve"> long</w:t>
            </w:r>
          </w:p>
        </w:tc>
        <w:tc>
          <w:tcPr>
            <w:tcW w:w="1506" w:type="dxa"/>
          </w:tcPr>
          <w:p w14:paraId="14E811DF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26024425" w14:textId="77777777" w:rsidR="00163841" w:rsidRPr="009C4828" w:rsidRDefault="00657347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p</w:t>
            </w:r>
            <w:r w:rsidR="00163841" w:rsidRPr="009C4828">
              <w:rPr>
                <w:rFonts w:cstheme="minorHAnsi"/>
                <w:i/>
                <w:lang w:val="en-GB"/>
              </w:rPr>
              <w:t xml:space="preserve">robably </w:t>
            </w:r>
            <w:proofErr w:type="spellStart"/>
            <w:r w:rsidR="00163841" w:rsidRPr="009C4828">
              <w:rPr>
                <w:rFonts w:cstheme="minorHAnsi"/>
                <w:i/>
                <w:lang w:val="en-GB"/>
              </w:rPr>
              <w:t>to</w:t>
            </w:r>
            <w:proofErr w:type="spellEnd"/>
            <w:r w:rsidR="00163841" w:rsidRPr="009C4828">
              <w:rPr>
                <w:rFonts w:cstheme="minorHAnsi"/>
                <w:i/>
                <w:lang w:val="en-GB"/>
              </w:rPr>
              <w:t xml:space="preserve"> long</w:t>
            </w:r>
            <w:r w:rsidR="003445D2" w:rsidRPr="009C4828">
              <w:rPr>
                <w:rFonts w:cstheme="minorHAnsi"/>
                <w:i/>
                <w:lang w:val="en-GB"/>
              </w:rPr>
              <w:t>,</w:t>
            </w:r>
            <w:r w:rsidR="00163841" w:rsidRPr="009C4828">
              <w:rPr>
                <w:rFonts w:cstheme="minorHAnsi"/>
                <w:i/>
                <w:lang w:val="en-GB"/>
              </w:rPr>
              <w:t xml:space="preserve"> for middle- to lon</w:t>
            </w:r>
            <w:r w:rsidRPr="009C4828">
              <w:rPr>
                <w:rFonts w:cstheme="minorHAnsi"/>
                <w:i/>
                <w:lang w:val="en-GB"/>
              </w:rPr>
              <w:t>g stumps, BOA buttons press against the body</w:t>
            </w:r>
          </w:p>
        </w:tc>
      </w:tr>
      <w:tr w:rsidR="001D20C3" w:rsidRPr="009C4828" w14:paraId="173FA572" w14:textId="77777777" w:rsidTr="00841B57">
        <w:tc>
          <w:tcPr>
            <w:tcW w:w="3357" w:type="dxa"/>
          </w:tcPr>
          <w:p w14:paraId="6BAB91BB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 the weight of your assistive the prosthetic socket?</w:t>
            </w:r>
          </w:p>
          <w:p w14:paraId="3002A92C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7120C8BC" w14:textId="77777777" w:rsidR="00D93D92" w:rsidRPr="009C4828" w:rsidRDefault="00D93D92" w:rsidP="00D93D92">
            <w:pPr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</w:tcPr>
          <w:p w14:paraId="11C1C6A4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51EE3C3F" w14:textId="77777777" w:rsidR="00B77BAE" w:rsidRPr="009C4828" w:rsidRDefault="00B77BAE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with prosthetic hand weight more towards distal end</w:t>
            </w:r>
          </w:p>
        </w:tc>
        <w:tc>
          <w:tcPr>
            <w:tcW w:w="1399" w:type="dxa"/>
          </w:tcPr>
          <w:p w14:paraId="3B8A1F58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6" w:type="dxa"/>
          </w:tcPr>
          <w:p w14:paraId="3CE1405F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286F4857" w14:textId="77777777" w:rsidR="00163841" w:rsidRPr="009C4828" w:rsidRDefault="00163841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for small persons to</w:t>
            </w:r>
            <w:r w:rsidR="009C4828" w:rsidRPr="009C4828">
              <w:rPr>
                <w:rFonts w:cstheme="minorHAnsi"/>
                <w:i/>
                <w:lang w:val="en-GB"/>
              </w:rPr>
              <w:t>o</w:t>
            </w:r>
            <w:r w:rsidRPr="009C4828">
              <w:rPr>
                <w:rFonts w:cstheme="minorHAnsi"/>
                <w:i/>
                <w:lang w:val="en-GB"/>
              </w:rPr>
              <w:t xml:space="preserve"> heavy?</w:t>
            </w:r>
          </w:p>
        </w:tc>
        <w:tc>
          <w:tcPr>
            <w:tcW w:w="1506" w:type="dxa"/>
          </w:tcPr>
          <w:p w14:paraId="5037048D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  <w:p w14:paraId="69B671FB" w14:textId="77777777" w:rsidR="00657347" w:rsidRPr="009C4828" w:rsidRDefault="00657347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very lightweight</w:t>
            </w:r>
          </w:p>
        </w:tc>
      </w:tr>
      <w:tr w:rsidR="001D20C3" w:rsidRPr="00B447BB" w14:paraId="394A57CB" w14:textId="77777777" w:rsidTr="00841B57">
        <w:tc>
          <w:tcPr>
            <w:tcW w:w="3357" w:type="dxa"/>
          </w:tcPr>
          <w:p w14:paraId="7FBAB22B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 the ease in donning and doffing the prosthetic socket?</w:t>
            </w:r>
          </w:p>
          <w:p w14:paraId="38521ED2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41753A3A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</w:tcPr>
          <w:p w14:paraId="4947980A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399" w:type="dxa"/>
          </w:tcPr>
          <w:p w14:paraId="5AA090B9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6" w:type="dxa"/>
          </w:tcPr>
          <w:p w14:paraId="5CDCE1EC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506" w:type="dxa"/>
          </w:tcPr>
          <w:p w14:paraId="20D3F6F9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7EB678EF" w14:textId="77777777" w:rsidR="00657347" w:rsidRPr="009C4828" w:rsidRDefault="009C4828">
            <w:pPr>
              <w:rPr>
                <w:rFonts w:cstheme="minorHAnsi"/>
                <w:i/>
                <w:lang w:val="en-GB"/>
              </w:rPr>
            </w:pPr>
            <w:proofErr w:type="gramStart"/>
            <w:r w:rsidRPr="009C4828">
              <w:rPr>
                <w:rFonts w:cstheme="minorHAnsi"/>
                <w:i/>
                <w:lang w:val="en-GB"/>
              </w:rPr>
              <w:t>g</w:t>
            </w:r>
            <w:r w:rsidR="00657347" w:rsidRPr="009C4828">
              <w:rPr>
                <w:rFonts w:cstheme="minorHAnsi"/>
                <w:i/>
                <w:lang w:val="en-GB"/>
              </w:rPr>
              <w:t>enerally</w:t>
            </w:r>
            <w:proofErr w:type="gramEnd"/>
            <w:r w:rsidR="00657347" w:rsidRPr="009C4828">
              <w:rPr>
                <w:rFonts w:cstheme="minorHAnsi"/>
                <w:i/>
                <w:lang w:val="en-GB"/>
              </w:rPr>
              <w:t xml:space="preserve"> very easy, BOA needs some force to open</w:t>
            </w:r>
          </w:p>
        </w:tc>
      </w:tr>
      <w:tr w:rsidR="001D20C3" w:rsidRPr="00B447BB" w14:paraId="1B81A44A" w14:textId="77777777" w:rsidTr="00841B57">
        <w:tc>
          <w:tcPr>
            <w:tcW w:w="3357" w:type="dxa"/>
          </w:tcPr>
          <w:p w14:paraId="7416E108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 how safe, stable and secure the prosthetic socket is?</w:t>
            </w:r>
          </w:p>
          <w:p w14:paraId="2CC3EB64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732A1BFD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</w:tcPr>
          <w:p w14:paraId="3180AFBF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399" w:type="dxa"/>
          </w:tcPr>
          <w:p w14:paraId="30E30F86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16" w:type="dxa"/>
          </w:tcPr>
          <w:p w14:paraId="11D7590E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506" w:type="dxa"/>
          </w:tcPr>
          <w:p w14:paraId="0D802B9B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091591A9" w14:textId="77777777" w:rsidR="00657347" w:rsidRPr="009C4828" w:rsidRDefault="009C4828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b</w:t>
            </w:r>
            <w:r w:rsidR="00657347" w:rsidRPr="009C4828">
              <w:rPr>
                <w:rFonts w:cstheme="minorHAnsi"/>
                <w:i/>
                <w:lang w:val="en-GB"/>
              </w:rPr>
              <w:t>ut difficult to assess, since I am not amputated and the prosthetic hand is missing</w:t>
            </w:r>
          </w:p>
        </w:tc>
      </w:tr>
      <w:tr w:rsidR="001D20C3" w:rsidRPr="00B447BB" w14:paraId="1E426D07" w14:textId="77777777" w:rsidTr="00841B57">
        <w:tc>
          <w:tcPr>
            <w:tcW w:w="3357" w:type="dxa"/>
          </w:tcPr>
          <w:p w14:paraId="57885E95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 the durability (endurance, resistance to wear) of the prosthetic socket?</w:t>
            </w:r>
          </w:p>
          <w:p w14:paraId="25A160B5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3B07CCC8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</w:tcPr>
          <w:p w14:paraId="3547E402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2202E1EB" w14:textId="77777777" w:rsidR="00B77BAE" w:rsidRPr="009C4828" w:rsidRDefault="009C4828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c</w:t>
            </w:r>
            <w:r w:rsidR="00B77BAE" w:rsidRPr="009C4828">
              <w:rPr>
                <w:rFonts w:cstheme="minorHAnsi"/>
                <w:i/>
                <w:lang w:val="en-GB"/>
              </w:rPr>
              <w:t>leaning of cushioning material</w:t>
            </w:r>
          </w:p>
        </w:tc>
        <w:tc>
          <w:tcPr>
            <w:tcW w:w="1399" w:type="dxa"/>
          </w:tcPr>
          <w:p w14:paraId="63A1A8E5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16" w:type="dxa"/>
          </w:tcPr>
          <w:p w14:paraId="4BD93FB1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506" w:type="dxa"/>
          </w:tcPr>
          <w:p w14:paraId="686D55B8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457E6DAD" w14:textId="77777777" w:rsidR="00657347" w:rsidRPr="009C4828" w:rsidRDefault="00657347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BOA buttons stand out far, easy to bump into something -&gt; abrasion</w:t>
            </w:r>
          </w:p>
        </w:tc>
      </w:tr>
      <w:tr w:rsidR="001D20C3" w:rsidRPr="009C4828" w14:paraId="31F9E6EC" w14:textId="77777777" w:rsidTr="00841B57">
        <w:tc>
          <w:tcPr>
            <w:tcW w:w="3357" w:type="dxa"/>
          </w:tcPr>
          <w:p w14:paraId="755D5D96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 how breathable the prosthetic socket is?</w:t>
            </w:r>
          </w:p>
          <w:p w14:paraId="19DC3E9A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315A5E35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</w:tcPr>
          <w:p w14:paraId="72DCDCEF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</w:tcPr>
          <w:p w14:paraId="1E14BA2F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6" w:type="dxa"/>
          </w:tcPr>
          <w:p w14:paraId="1C374C35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506" w:type="dxa"/>
          </w:tcPr>
          <w:p w14:paraId="10734A66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</w:tr>
      <w:tr w:rsidR="001D20C3" w:rsidRPr="00B447BB" w14:paraId="1FF9926F" w14:textId="77777777" w:rsidTr="00841B57">
        <w:tc>
          <w:tcPr>
            <w:tcW w:w="3357" w:type="dxa"/>
          </w:tcPr>
          <w:p w14:paraId="5B1CCA98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7. how comfortable the prosthetic socket is?</w:t>
            </w:r>
          </w:p>
          <w:p w14:paraId="7A950168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4163EAF7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393" w:type="dxa"/>
          </w:tcPr>
          <w:p w14:paraId="3139ED0F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399" w:type="dxa"/>
          </w:tcPr>
          <w:p w14:paraId="16481E6F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6" w:type="dxa"/>
          </w:tcPr>
          <w:p w14:paraId="67C454D3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71F70DF2" w14:textId="77777777" w:rsidR="00163841" w:rsidRPr="009C4828" w:rsidRDefault="00163841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pressure marks cords, edges?</w:t>
            </w:r>
          </w:p>
          <w:p w14:paraId="2DDF0150" w14:textId="77777777" w:rsidR="00163841" w:rsidRPr="009C4828" w:rsidRDefault="00163841">
            <w:pPr>
              <w:rPr>
                <w:rFonts w:cstheme="minorHAnsi"/>
                <w:lang w:val="en-GB"/>
              </w:rPr>
            </w:pPr>
          </w:p>
        </w:tc>
        <w:tc>
          <w:tcPr>
            <w:tcW w:w="1506" w:type="dxa"/>
          </w:tcPr>
          <w:p w14:paraId="5F423267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0994792E" w14:textId="77777777" w:rsidR="00657347" w:rsidRPr="009C4828" w:rsidRDefault="00657347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very lightweight, agility is good, but cords constrict -&gt; nothing for long periods of time</w:t>
            </w:r>
          </w:p>
        </w:tc>
      </w:tr>
      <w:tr w:rsidR="001D20C3" w:rsidRPr="00B447BB" w14:paraId="709785C2" w14:textId="77777777" w:rsidTr="00841B57">
        <w:tc>
          <w:tcPr>
            <w:tcW w:w="3357" w:type="dxa"/>
          </w:tcPr>
          <w:p w14:paraId="4473730E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 how effective the prosthetic socket is (the degree to which your device meets your needs)?</w:t>
            </w:r>
          </w:p>
          <w:p w14:paraId="1C11CBE9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71C86BBB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</w:tcPr>
          <w:p w14:paraId="30D9C6B7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</w:tcPr>
          <w:p w14:paraId="2DA935F8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16" w:type="dxa"/>
          </w:tcPr>
          <w:p w14:paraId="4F883C9D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506" w:type="dxa"/>
          </w:tcPr>
          <w:p w14:paraId="388A44DA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  <w:p w14:paraId="2B8035AA" w14:textId="77777777" w:rsidR="00657347" w:rsidRPr="009C4828" w:rsidRDefault="00657347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for the testing, if a prosthesis can be controlled, as a first contact for patient = excellent</w:t>
            </w:r>
          </w:p>
        </w:tc>
      </w:tr>
      <w:tr w:rsidR="001D20C3" w:rsidRPr="00B447BB" w14:paraId="19819972" w14:textId="77777777" w:rsidTr="00841B57">
        <w:tc>
          <w:tcPr>
            <w:tcW w:w="3357" w:type="dxa"/>
          </w:tcPr>
          <w:p w14:paraId="7FF35CDB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 the remaining range of motion of the prosthetic socket?</w:t>
            </w:r>
          </w:p>
          <w:p w14:paraId="363E47A7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0E4FA285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</w:tcPr>
          <w:p w14:paraId="201A7B6B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</w:tcPr>
          <w:p w14:paraId="32FD8D11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44198CCF" w14:textId="77777777" w:rsidR="00163841" w:rsidRPr="009C4828" w:rsidRDefault="00163841">
            <w:pPr>
              <w:rPr>
                <w:rFonts w:cstheme="minorHAnsi"/>
                <w:lang w:val="en-GB"/>
              </w:rPr>
            </w:pPr>
          </w:p>
        </w:tc>
        <w:tc>
          <w:tcPr>
            <w:tcW w:w="1416" w:type="dxa"/>
          </w:tcPr>
          <w:p w14:paraId="233BAD8E" w14:textId="77777777" w:rsidR="00163841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437DD795" w14:textId="77777777" w:rsidR="00D93D92" w:rsidRPr="009C4828" w:rsidRDefault="00163841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see next</w:t>
            </w:r>
          </w:p>
        </w:tc>
        <w:tc>
          <w:tcPr>
            <w:tcW w:w="1506" w:type="dxa"/>
          </w:tcPr>
          <w:p w14:paraId="4DC45568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000D4E4D" w14:textId="77777777" w:rsidR="00657347" w:rsidRPr="009C4828" w:rsidRDefault="00657347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through the constriction full flexion n</w:t>
            </w:r>
            <w:r w:rsidR="007C07BE" w:rsidRPr="009C4828">
              <w:rPr>
                <w:rFonts w:cstheme="minorHAnsi"/>
                <w:i/>
                <w:lang w:val="en-GB"/>
              </w:rPr>
              <w:t>ot possible</w:t>
            </w:r>
          </w:p>
        </w:tc>
      </w:tr>
      <w:tr w:rsidR="001D20C3" w:rsidRPr="00B447BB" w14:paraId="66B7D5CF" w14:textId="77777777" w:rsidTr="00841B57">
        <w:tc>
          <w:tcPr>
            <w:tcW w:w="3357" w:type="dxa"/>
          </w:tcPr>
          <w:p w14:paraId="1BE86A1B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 how well the prosthetic socket fits (adjustable in dimensions for you)</w:t>
            </w:r>
          </w:p>
          <w:p w14:paraId="3E3B5E13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0694E57C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93" w:type="dxa"/>
          </w:tcPr>
          <w:p w14:paraId="19346CB6" w14:textId="77777777" w:rsidR="00D93D92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399" w:type="dxa"/>
          </w:tcPr>
          <w:p w14:paraId="0B3B5178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6" w:type="dxa"/>
          </w:tcPr>
          <w:p w14:paraId="7DB129C7" w14:textId="77777777" w:rsidR="00163841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109CB88C" w14:textId="77777777" w:rsidR="00D93D92" w:rsidRPr="009C4828" w:rsidRDefault="009C4828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e</w:t>
            </w:r>
            <w:r w:rsidR="00163841" w:rsidRPr="009C4828">
              <w:rPr>
                <w:rFonts w:cstheme="minorHAnsi"/>
                <w:i/>
                <w:lang w:val="en-GB"/>
              </w:rPr>
              <w:t>lbow axis to</w:t>
            </w:r>
            <w:r w:rsidRPr="009C4828">
              <w:rPr>
                <w:rFonts w:cstheme="minorHAnsi"/>
                <w:i/>
                <w:lang w:val="en-GB"/>
              </w:rPr>
              <w:t>o</w:t>
            </w:r>
            <w:r w:rsidR="00163841" w:rsidRPr="009C4828">
              <w:rPr>
                <w:rFonts w:cstheme="minorHAnsi"/>
                <w:i/>
                <w:lang w:val="en-GB"/>
              </w:rPr>
              <w:t xml:space="preserve"> short</w:t>
            </w:r>
          </w:p>
        </w:tc>
        <w:tc>
          <w:tcPr>
            <w:tcW w:w="1506" w:type="dxa"/>
          </w:tcPr>
          <w:p w14:paraId="67609312" w14:textId="77777777" w:rsidR="00D93D92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7EF70CED" w14:textId="77777777" w:rsidR="007C07BE" w:rsidRPr="009C4828" w:rsidRDefault="007C07BE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circumference good, length not estimable</w:t>
            </w:r>
          </w:p>
        </w:tc>
      </w:tr>
      <w:tr w:rsidR="001D20C3" w:rsidRPr="00B447BB" w14:paraId="752A9073" w14:textId="77777777" w:rsidTr="00841B57">
        <w:tc>
          <w:tcPr>
            <w:tcW w:w="3357" w:type="dxa"/>
          </w:tcPr>
          <w:p w14:paraId="35924DD3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sz w:val="22"/>
                <w:szCs w:val="22"/>
              </w:rPr>
              <w:t>most important satisfaction items</w:t>
            </w:r>
          </w:p>
        </w:tc>
        <w:tc>
          <w:tcPr>
            <w:tcW w:w="1393" w:type="dxa"/>
          </w:tcPr>
          <w:p w14:paraId="48C07982" w14:textId="77777777" w:rsidR="00D93D92" w:rsidRPr="009C4828" w:rsidRDefault="00B77BA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dimensions</w:t>
            </w:r>
          </w:p>
          <w:p w14:paraId="1B02529C" w14:textId="77777777" w:rsidR="00F0347E" w:rsidRPr="009C4828" w:rsidRDefault="00F0347E">
            <w:pPr>
              <w:rPr>
                <w:rFonts w:cstheme="minorHAnsi"/>
                <w:color w:val="000000"/>
                <w:lang w:val="en-GB"/>
              </w:rPr>
            </w:pPr>
          </w:p>
          <w:p w14:paraId="4327F11B" w14:textId="77777777" w:rsidR="00B77BAE" w:rsidRPr="009C4828" w:rsidRDefault="00B77BA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safety, stability and security</w:t>
            </w:r>
          </w:p>
          <w:p w14:paraId="6E5968C1" w14:textId="77777777" w:rsidR="00F0347E" w:rsidRPr="009C4828" w:rsidRDefault="00F0347E">
            <w:pPr>
              <w:rPr>
                <w:rFonts w:cstheme="minorHAnsi"/>
                <w:color w:val="000000"/>
                <w:lang w:val="en-GB"/>
              </w:rPr>
            </w:pPr>
          </w:p>
          <w:p w14:paraId="7714AD0B" w14:textId="77777777" w:rsidR="00B77BAE" w:rsidRPr="009C4828" w:rsidRDefault="00B77BA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ffectiveness</w:t>
            </w:r>
          </w:p>
        </w:tc>
        <w:tc>
          <w:tcPr>
            <w:tcW w:w="1399" w:type="dxa"/>
          </w:tcPr>
          <w:p w14:paraId="6F3F85CA" w14:textId="77777777" w:rsidR="00D93D92" w:rsidRPr="009C4828" w:rsidRDefault="00163841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weight</w:t>
            </w:r>
          </w:p>
          <w:p w14:paraId="72FC8DE4" w14:textId="77777777" w:rsidR="00F0347E" w:rsidRPr="009C4828" w:rsidRDefault="00F0347E">
            <w:pPr>
              <w:rPr>
                <w:rFonts w:cstheme="minorHAnsi"/>
                <w:color w:val="000000"/>
                <w:lang w:val="en-GB"/>
              </w:rPr>
            </w:pPr>
          </w:p>
          <w:p w14:paraId="5DDC593D" w14:textId="77777777" w:rsidR="00163841" w:rsidRPr="009C4828" w:rsidRDefault="00163841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ase in donning and doffing</w:t>
            </w:r>
          </w:p>
          <w:p w14:paraId="69586B46" w14:textId="77777777" w:rsidR="00F0347E" w:rsidRPr="009C4828" w:rsidRDefault="00F0347E">
            <w:pPr>
              <w:rPr>
                <w:rFonts w:cstheme="minorHAnsi"/>
                <w:color w:val="000000"/>
                <w:lang w:val="en-GB"/>
              </w:rPr>
            </w:pPr>
          </w:p>
          <w:p w14:paraId="00184EC6" w14:textId="77777777" w:rsidR="00163841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mfort</w:t>
            </w:r>
          </w:p>
        </w:tc>
        <w:tc>
          <w:tcPr>
            <w:tcW w:w="1416" w:type="dxa"/>
          </w:tcPr>
          <w:p w14:paraId="3F92BC73" w14:textId="77777777" w:rsidR="00163841" w:rsidRPr="009C4828" w:rsidRDefault="00163841" w:rsidP="00163841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dimensions</w:t>
            </w:r>
          </w:p>
          <w:p w14:paraId="7B545C4B" w14:textId="77777777" w:rsidR="00F0347E" w:rsidRPr="009C4828" w:rsidRDefault="00F0347E" w:rsidP="00163841">
            <w:pPr>
              <w:rPr>
                <w:rFonts w:cstheme="minorHAnsi"/>
                <w:color w:val="000000"/>
                <w:lang w:val="en-GB"/>
              </w:rPr>
            </w:pPr>
          </w:p>
          <w:p w14:paraId="6E65B2E3" w14:textId="77777777" w:rsidR="00163841" w:rsidRPr="009C4828" w:rsidRDefault="00163841" w:rsidP="00163841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ase in donning and doffing</w:t>
            </w:r>
          </w:p>
          <w:p w14:paraId="4E8CA23A" w14:textId="77777777" w:rsidR="00F0347E" w:rsidRPr="009C4828" w:rsidRDefault="00F0347E" w:rsidP="00163841">
            <w:pPr>
              <w:rPr>
                <w:rFonts w:cstheme="minorHAnsi"/>
                <w:color w:val="000000"/>
                <w:lang w:val="en-GB"/>
              </w:rPr>
            </w:pPr>
          </w:p>
          <w:p w14:paraId="04387D57" w14:textId="77777777" w:rsidR="00163841" w:rsidRPr="009C4828" w:rsidRDefault="00163841" w:rsidP="00163841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ffectiveness</w:t>
            </w:r>
          </w:p>
          <w:p w14:paraId="062D2629" w14:textId="77777777" w:rsidR="00D93D92" w:rsidRPr="009C4828" w:rsidRDefault="00D93D92">
            <w:pPr>
              <w:rPr>
                <w:rFonts w:cstheme="minorHAnsi"/>
                <w:lang w:val="en-GB"/>
              </w:rPr>
            </w:pPr>
          </w:p>
        </w:tc>
        <w:tc>
          <w:tcPr>
            <w:tcW w:w="1506" w:type="dxa"/>
          </w:tcPr>
          <w:p w14:paraId="0D1DA52D" w14:textId="77777777" w:rsidR="007C07BE" w:rsidRPr="009C4828" w:rsidRDefault="007C07BE" w:rsidP="007C07B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weight</w:t>
            </w:r>
          </w:p>
          <w:p w14:paraId="45565E41" w14:textId="77777777" w:rsidR="00F0347E" w:rsidRPr="009C4828" w:rsidRDefault="00F0347E" w:rsidP="007C07BE">
            <w:pPr>
              <w:rPr>
                <w:rFonts w:cstheme="minorHAnsi"/>
                <w:color w:val="000000"/>
                <w:lang w:val="en-GB"/>
              </w:rPr>
            </w:pPr>
          </w:p>
          <w:p w14:paraId="1D6AB237" w14:textId="77777777" w:rsidR="007C07BE" w:rsidRPr="009C4828" w:rsidRDefault="007C07BE" w:rsidP="007C07B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safety, stability and security</w:t>
            </w:r>
          </w:p>
          <w:p w14:paraId="2143B037" w14:textId="77777777" w:rsidR="00F0347E" w:rsidRPr="009C4828" w:rsidRDefault="00F0347E">
            <w:pPr>
              <w:rPr>
                <w:rFonts w:cstheme="minorHAnsi"/>
                <w:color w:val="000000"/>
                <w:lang w:val="en-GB"/>
              </w:rPr>
            </w:pPr>
          </w:p>
          <w:p w14:paraId="3CCBE55A" w14:textId="77777777" w:rsidR="00D93D92" w:rsidRPr="009C4828" w:rsidRDefault="007C07B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mfort</w:t>
            </w:r>
          </w:p>
        </w:tc>
      </w:tr>
      <w:tr w:rsidR="001D20C3" w:rsidRPr="00B447BB" w14:paraId="6DF93101" w14:textId="77777777" w:rsidTr="00841B57">
        <w:tc>
          <w:tcPr>
            <w:tcW w:w="3357" w:type="dxa"/>
          </w:tcPr>
          <w:p w14:paraId="7CF4750C" w14:textId="77777777" w:rsidR="00D93D92" w:rsidRPr="009C4828" w:rsidRDefault="00D93D92" w:rsidP="00D93D92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eral comments or suggestions</w:t>
            </w:r>
          </w:p>
        </w:tc>
        <w:tc>
          <w:tcPr>
            <w:tcW w:w="1393" w:type="dxa"/>
          </w:tcPr>
          <w:p w14:paraId="493B5581" w14:textId="77777777" w:rsidR="00D93D92" w:rsidRPr="009C4828" w:rsidRDefault="009C4828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i</w:t>
            </w:r>
            <w:r w:rsidR="00B77BAE" w:rsidRPr="009C4828">
              <w:rPr>
                <w:rFonts w:cstheme="minorHAnsi"/>
                <w:lang w:val="en-GB"/>
              </w:rPr>
              <w:t>ndividual adjustment of the electrode position (simple)</w:t>
            </w:r>
          </w:p>
        </w:tc>
        <w:tc>
          <w:tcPr>
            <w:tcW w:w="1399" w:type="dxa"/>
          </w:tcPr>
          <w:p w14:paraId="044C115B" w14:textId="77777777" w:rsidR="00D93D92" w:rsidRPr="009C4828" w:rsidRDefault="009C4828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-</w:t>
            </w:r>
          </w:p>
        </w:tc>
        <w:tc>
          <w:tcPr>
            <w:tcW w:w="1416" w:type="dxa"/>
          </w:tcPr>
          <w:p w14:paraId="75427B37" w14:textId="77777777" w:rsidR="00D93D92" w:rsidRPr="009C4828" w:rsidRDefault="009C4828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r</w:t>
            </w:r>
            <w:r w:rsidR="00163841" w:rsidRPr="009C4828">
              <w:rPr>
                <w:rFonts w:cstheme="minorHAnsi"/>
                <w:lang w:val="en-GB"/>
              </w:rPr>
              <w:t>otational unit y/n for interims supply</w:t>
            </w:r>
          </w:p>
          <w:p w14:paraId="127DDECD" w14:textId="77777777" w:rsidR="009C4828" w:rsidRPr="009C4828" w:rsidRDefault="009C4828">
            <w:pPr>
              <w:rPr>
                <w:rFonts w:cstheme="minorHAnsi"/>
                <w:lang w:val="en-GB"/>
              </w:rPr>
            </w:pPr>
          </w:p>
          <w:p w14:paraId="01D90EA8" w14:textId="77777777" w:rsidR="00163841" w:rsidRPr="009C4828" w:rsidRDefault="00163841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durability for interims supply</w:t>
            </w:r>
          </w:p>
        </w:tc>
        <w:tc>
          <w:tcPr>
            <w:tcW w:w="1506" w:type="dxa"/>
          </w:tcPr>
          <w:p w14:paraId="7F13EEA3" w14:textId="77777777" w:rsidR="00D93D92" w:rsidRPr="009C4828" w:rsidRDefault="007C07B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 xml:space="preserve">rework BOA system: </w:t>
            </w:r>
            <w:proofErr w:type="spellStart"/>
            <w:r w:rsidRPr="009C4828">
              <w:rPr>
                <w:rFonts w:cstheme="minorHAnsi"/>
                <w:lang w:val="en-GB"/>
              </w:rPr>
              <w:t>f.e</w:t>
            </w:r>
            <w:proofErr w:type="spellEnd"/>
            <w:r w:rsidRPr="009C4828">
              <w:rPr>
                <w:rFonts w:cstheme="minorHAnsi"/>
                <w:lang w:val="en-GB"/>
              </w:rPr>
              <w:t>. place it on the upper arm on the back, smaller BOA system</w:t>
            </w:r>
          </w:p>
          <w:p w14:paraId="3AB6D87B" w14:textId="77777777" w:rsidR="003445D2" w:rsidRPr="009C4828" w:rsidRDefault="003445D2">
            <w:pPr>
              <w:rPr>
                <w:rFonts w:cstheme="minorHAnsi"/>
                <w:lang w:val="en-GB"/>
              </w:rPr>
            </w:pPr>
          </w:p>
          <w:p w14:paraId="139BBB6E" w14:textId="77777777" w:rsidR="007C07BE" w:rsidRPr="009C4828" w:rsidRDefault="007C07B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 xml:space="preserve">cords must not be on the skin, possible constriction of the blood flow hurts especially </w:t>
            </w:r>
            <w:r w:rsidRPr="009C4828">
              <w:rPr>
                <w:rFonts w:cstheme="minorHAnsi"/>
                <w:lang w:val="en-GB"/>
              </w:rPr>
              <w:lastRenderedPageBreak/>
              <w:t>during the flexion of the arm</w:t>
            </w:r>
          </w:p>
          <w:p w14:paraId="58722F25" w14:textId="77777777" w:rsidR="003445D2" w:rsidRPr="009C4828" w:rsidRDefault="003445D2">
            <w:pPr>
              <w:rPr>
                <w:rFonts w:cstheme="minorHAnsi"/>
                <w:lang w:val="en-GB"/>
              </w:rPr>
            </w:pPr>
          </w:p>
          <w:p w14:paraId="2F878385" w14:textId="77777777" w:rsidR="007C07BE" w:rsidRPr="009C4828" w:rsidRDefault="003445D2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 xml:space="preserve">shorten the length = </w:t>
            </w:r>
            <w:r w:rsidR="007C07BE" w:rsidRPr="009C4828">
              <w:rPr>
                <w:rFonts w:cstheme="minorHAnsi"/>
                <w:lang w:val="en-GB"/>
              </w:rPr>
              <w:t xml:space="preserve">basis </w:t>
            </w:r>
          </w:p>
          <w:p w14:paraId="7CCD606D" w14:textId="77777777" w:rsidR="007C07BE" w:rsidRPr="009C4828" w:rsidRDefault="007C07B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-&gt; distal probably no electrode position necessary</w:t>
            </w:r>
          </w:p>
        </w:tc>
      </w:tr>
    </w:tbl>
    <w:p w14:paraId="0BD9D380" w14:textId="77777777" w:rsidR="00B77BAE" w:rsidRPr="009C4828" w:rsidRDefault="00B77BAE">
      <w:pPr>
        <w:rPr>
          <w:rFonts w:cstheme="minorHAnsi"/>
          <w:lang w:val="en-GB"/>
        </w:rPr>
      </w:pPr>
    </w:p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3326"/>
        <w:gridCol w:w="1417"/>
        <w:gridCol w:w="1409"/>
        <w:gridCol w:w="1412"/>
        <w:gridCol w:w="1507"/>
      </w:tblGrid>
      <w:tr w:rsidR="003445D2" w:rsidRPr="009C4828" w14:paraId="020BA235" w14:textId="77777777" w:rsidTr="000A4345">
        <w:tc>
          <w:tcPr>
            <w:tcW w:w="3326" w:type="dxa"/>
          </w:tcPr>
          <w:p w14:paraId="3E938AC6" w14:textId="77777777" w:rsidR="003445D2" w:rsidRPr="009C4828" w:rsidRDefault="003445D2" w:rsidP="002A357B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de</w:t>
            </w:r>
          </w:p>
        </w:tc>
        <w:tc>
          <w:tcPr>
            <w:tcW w:w="1417" w:type="dxa"/>
          </w:tcPr>
          <w:p w14:paraId="3D3FAD64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05</w:t>
            </w:r>
          </w:p>
        </w:tc>
        <w:tc>
          <w:tcPr>
            <w:tcW w:w="1409" w:type="dxa"/>
          </w:tcPr>
          <w:p w14:paraId="4EEB988A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06</w:t>
            </w:r>
          </w:p>
        </w:tc>
        <w:tc>
          <w:tcPr>
            <w:tcW w:w="1412" w:type="dxa"/>
          </w:tcPr>
          <w:p w14:paraId="3F47BD5A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07</w:t>
            </w:r>
          </w:p>
        </w:tc>
        <w:tc>
          <w:tcPr>
            <w:tcW w:w="1507" w:type="dxa"/>
          </w:tcPr>
          <w:p w14:paraId="3E37E9A8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08</w:t>
            </w:r>
          </w:p>
        </w:tc>
      </w:tr>
      <w:tr w:rsidR="003445D2" w:rsidRPr="009C4828" w14:paraId="48893B4B" w14:textId="77777777" w:rsidTr="000A4345">
        <w:tc>
          <w:tcPr>
            <w:tcW w:w="3326" w:type="dxa"/>
          </w:tcPr>
          <w:p w14:paraId="135A8C5F" w14:textId="77777777" w:rsidR="003445D2" w:rsidRPr="009C4828" w:rsidRDefault="003445D2" w:rsidP="002A357B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xpert/User</w:t>
            </w:r>
          </w:p>
        </w:tc>
        <w:tc>
          <w:tcPr>
            <w:tcW w:w="1417" w:type="dxa"/>
          </w:tcPr>
          <w:p w14:paraId="13C7C613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expert</w:t>
            </w:r>
          </w:p>
        </w:tc>
        <w:tc>
          <w:tcPr>
            <w:tcW w:w="1409" w:type="dxa"/>
          </w:tcPr>
          <w:p w14:paraId="72067BCD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expert</w:t>
            </w:r>
          </w:p>
        </w:tc>
        <w:tc>
          <w:tcPr>
            <w:tcW w:w="1412" w:type="dxa"/>
          </w:tcPr>
          <w:p w14:paraId="7DC84A73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expert</w:t>
            </w:r>
          </w:p>
        </w:tc>
        <w:tc>
          <w:tcPr>
            <w:tcW w:w="1507" w:type="dxa"/>
          </w:tcPr>
          <w:p w14:paraId="07DD1C09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user</w:t>
            </w:r>
          </w:p>
        </w:tc>
      </w:tr>
      <w:tr w:rsidR="003445D2" w:rsidRPr="009C4828" w14:paraId="47514826" w14:textId="77777777" w:rsidTr="000A4345">
        <w:tc>
          <w:tcPr>
            <w:tcW w:w="3326" w:type="dxa"/>
          </w:tcPr>
          <w:p w14:paraId="53B484A9" w14:textId="77777777" w:rsidR="003445D2" w:rsidRPr="009C4828" w:rsidRDefault="003445D2" w:rsidP="002A357B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Gender</w:t>
            </w:r>
          </w:p>
        </w:tc>
        <w:tc>
          <w:tcPr>
            <w:tcW w:w="1417" w:type="dxa"/>
          </w:tcPr>
          <w:p w14:paraId="4F522E1F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409" w:type="dxa"/>
          </w:tcPr>
          <w:p w14:paraId="1EC0363A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412" w:type="dxa"/>
          </w:tcPr>
          <w:p w14:paraId="4EED162D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1507" w:type="dxa"/>
          </w:tcPr>
          <w:p w14:paraId="7878A4A5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</w:tr>
      <w:tr w:rsidR="003445D2" w:rsidRPr="009C4828" w14:paraId="07AB5A4E" w14:textId="77777777" w:rsidTr="000A4345">
        <w:tc>
          <w:tcPr>
            <w:tcW w:w="3326" w:type="dxa"/>
          </w:tcPr>
          <w:p w14:paraId="1449BD8A" w14:textId="77777777" w:rsidR="003445D2" w:rsidRPr="009C4828" w:rsidRDefault="003445D2" w:rsidP="002A357B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Time spent working in area/Time elapsed since amputation</w:t>
            </w:r>
          </w:p>
        </w:tc>
        <w:tc>
          <w:tcPr>
            <w:tcW w:w="1417" w:type="dxa"/>
          </w:tcPr>
          <w:p w14:paraId="6BF9018A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4 years</w:t>
            </w:r>
          </w:p>
        </w:tc>
        <w:tc>
          <w:tcPr>
            <w:tcW w:w="1409" w:type="dxa"/>
          </w:tcPr>
          <w:p w14:paraId="4ABD03FE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 years</w:t>
            </w:r>
          </w:p>
        </w:tc>
        <w:tc>
          <w:tcPr>
            <w:tcW w:w="1412" w:type="dxa"/>
          </w:tcPr>
          <w:p w14:paraId="504F00AA" w14:textId="77777777" w:rsidR="003445D2" w:rsidRPr="009C4828" w:rsidRDefault="003445D2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1 year</w:t>
            </w:r>
          </w:p>
        </w:tc>
        <w:tc>
          <w:tcPr>
            <w:tcW w:w="1507" w:type="dxa"/>
          </w:tcPr>
          <w:p w14:paraId="01D947FD" w14:textId="108B5694" w:rsidR="003445D2" w:rsidRPr="009C4828" w:rsidRDefault="00295A2D" w:rsidP="002A357B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41 years </w:t>
            </w:r>
          </w:p>
        </w:tc>
      </w:tr>
      <w:tr w:rsidR="000A4345" w:rsidRPr="009C4828" w14:paraId="0D641A2A" w14:textId="77777777" w:rsidTr="000A4345">
        <w:tc>
          <w:tcPr>
            <w:tcW w:w="3326" w:type="dxa"/>
          </w:tcPr>
          <w:p w14:paraId="052EA6E9" w14:textId="77777777" w:rsidR="000A4345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Dimensions Stump:</w:t>
            </w:r>
          </w:p>
          <w:p w14:paraId="69C5F2C9" w14:textId="77777777" w:rsidR="000A4345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Length</w:t>
            </w:r>
            <w:r w:rsidRPr="000A4345">
              <w:rPr>
                <w:rFonts w:cstheme="minorHAnsi"/>
                <w:color w:val="000000"/>
                <w:lang w:val="en-GB"/>
              </w:rPr>
              <w:t xml:space="preserve"> form crook of the elbow</w:t>
            </w:r>
            <w:r>
              <w:rPr>
                <w:rFonts w:cstheme="minorHAnsi"/>
                <w:color w:val="000000"/>
                <w:lang w:val="en-GB"/>
              </w:rPr>
              <w:t xml:space="preserve"> circumference </w:t>
            </w:r>
            <w:r w:rsidRPr="000A4345">
              <w:rPr>
                <w:rFonts w:cstheme="minorHAnsi"/>
                <w:color w:val="000000"/>
                <w:lang w:val="en-GB"/>
              </w:rPr>
              <w:t xml:space="preserve">5 cm from crook </w:t>
            </w:r>
          </w:p>
          <w:p w14:paraId="6A00076C" w14:textId="77777777" w:rsidR="000A4345" w:rsidRPr="000A4345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 xml:space="preserve">circumference </w:t>
            </w:r>
            <w:r w:rsidRPr="000A4345">
              <w:rPr>
                <w:rFonts w:cstheme="minorHAnsi"/>
                <w:color w:val="000000"/>
                <w:lang w:val="en-GB"/>
              </w:rPr>
              <w:t xml:space="preserve">10 cm from crook </w:t>
            </w:r>
          </w:p>
          <w:p w14:paraId="53B407F4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417" w:type="dxa"/>
          </w:tcPr>
          <w:p w14:paraId="3CA1ED27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09" w:type="dxa"/>
          </w:tcPr>
          <w:p w14:paraId="1E29A47C" w14:textId="77777777" w:rsidR="000A4345" w:rsidRDefault="000A4345" w:rsidP="000A4345">
            <w:pPr>
              <w:rPr>
                <w:rFonts w:cstheme="minorHAnsi"/>
                <w:lang w:val="en-GB"/>
              </w:rPr>
            </w:pPr>
          </w:p>
          <w:p w14:paraId="2B13D3B3" w14:textId="72F6FDFE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12" w:type="dxa"/>
          </w:tcPr>
          <w:p w14:paraId="32AD4E66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507" w:type="dxa"/>
          </w:tcPr>
          <w:p w14:paraId="3D94B2D3" w14:textId="77777777" w:rsidR="000A4345" w:rsidRDefault="000A4345" w:rsidP="000A4345">
            <w:pPr>
              <w:rPr>
                <w:rFonts w:cstheme="minorHAnsi"/>
                <w:lang w:val="en-GB"/>
              </w:rPr>
            </w:pPr>
          </w:p>
          <w:p w14:paraId="087AEBFE" w14:textId="03524CAC" w:rsidR="000A4345" w:rsidRDefault="000A4345" w:rsidP="000A434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cm</w:t>
            </w:r>
          </w:p>
          <w:p w14:paraId="6EBC2658" w14:textId="697FCA12" w:rsidR="000A4345" w:rsidRDefault="000A4345" w:rsidP="000A434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 cm</w:t>
            </w:r>
          </w:p>
          <w:p w14:paraId="3DA566C3" w14:textId="00FCDFE0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0A4345" w:rsidRPr="009C4828" w14:paraId="0316AA57" w14:textId="77777777" w:rsidTr="000A4345">
        <w:tc>
          <w:tcPr>
            <w:tcW w:w="3326" w:type="dxa"/>
          </w:tcPr>
          <w:p w14:paraId="0C92DE98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417" w:type="dxa"/>
          </w:tcPr>
          <w:p w14:paraId="79721BAC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09" w:type="dxa"/>
          </w:tcPr>
          <w:p w14:paraId="299C8701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12" w:type="dxa"/>
          </w:tcPr>
          <w:p w14:paraId="74F3EC07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507" w:type="dxa"/>
          </w:tcPr>
          <w:p w14:paraId="4CB2D15D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</w:tr>
      <w:tr w:rsidR="000A4345" w:rsidRPr="00B447BB" w14:paraId="23804BCD" w14:textId="77777777" w:rsidTr="000A4345">
        <w:tc>
          <w:tcPr>
            <w:tcW w:w="3326" w:type="dxa"/>
          </w:tcPr>
          <w:p w14:paraId="544C7022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 xml:space="preserve">How satisfied are you </w:t>
            </w:r>
            <w:proofErr w:type="gramStart"/>
            <w:r w:rsidRPr="009C4828">
              <w:rPr>
                <w:rFonts w:cstheme="minorHAnsi"/>
                <w:color w:val="000000"/>
                <w:lang w:val="en-GB"/>
              </w:rPr>
              <w:t>with (1-5):</w:t>
            </w:r>
            <w:proofErr w:type="gramEnd"/>
          </w:p>
        </w:tc>
        <w:tc>
          <w:tcPr>
            <w:tcW w:w="1417" w:type="dxa"/>
          </w:tcPr>
          <w:p w14:paraId="1376AF02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09" w:type="dxa"/>
          </w:tcPr>
          <w:p w14:paraId="4B248D5C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12" w:type="dxa"/>
          </w:tcPr>
          <w:p w14:paraId="544FCDA6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507" w:type="dxa"/>
          </w:tcPr>
          <w:p w14:paraId="1491413C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</w:tr>
      <w:tr w:rsidR="000A4345" w:rsidRPr="00B447BB" w14:paraId="27961E80" w14:textId="77777777" w:rsidTr="000A4345">
        <w:tc>
          <w:tcPr>
            <w:tcW w:w="3326" w:type="dxa"/>
          </w:tcPr>
          <w:p w14:paraId="0BE8C95F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 the dimensions (size, height, length, width) of the prosthetic socket?</w:t>
            </w:r>
          </w:p>
          <w:p w14:paraId="7C820971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23B11C47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5C969CBE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190813C5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BOA system prox. very prominent</w:t>
            </w:r>
          </w:p>
        </w:tc>
        <w:tc>
          <w:tcPr>
            <w:tcW w:w="1409" w:type="dxa"/>
          </w:tcPr>
          <w:p w14:paraId="65EB31E0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,5</w:t>
            </w:r>
          </w:p>
        </w:tc>
        <w:tc>
          <w:tcPr>
            <w:tcW w:w="1412" w:type="dxa"/>
          </w:tcPr>
          <w:p w14:paraId="0AE538E4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507" w:type="dxa"/>
          </w:tcPr>
          <w:p w14:paraId="16C4467E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02D10414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very many parts stand away, edges…</w:t>
            </w:r>
          </w:p>
        </w:tc>
      </w:tr>
      <w:tr w:rsidR="000A4345" w:rsidRPr="00B447BB" w14:paraId="41954A01" w14:textId="77777777" w:rsidTr="000A4345">
        <w:tc>
          <w:tcPr>
            <w:tcW w:w="3326" w:type="dxa"/>
          </w:tcPr>
          <w:p w14:paraId="451CE6EC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 the weight of your assistive the prosthetic socket?</w:t>
            </w:r>
          </w:p>
          <w:p w14:paraId="00D3D516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59A26F4D" w14:textId="77777777" w:rsidR="000A4345" w:rsidRPr="009C4828" w:rsidRDefault="000A4345" w:rsidP="000A4345">
            <w:pPr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4794D3A9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09" w:type="dxa"/>
          </w:tcPr>
          <w:p w14:paraId="3388D4E9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12" w:type="dxa"/>
          </w:tcPr>
          <w:p w14:paraId="235CB24F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507" w:type="dxa"/>
          </w:tcPr>
          <w:p w14:paraId="36313500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18CB129A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 xml:space="preserve">all components like the battery are very distal </w:t>
            </w:r>
          </w:p>
        </w:tc>
      </w:tr>
      <w:tr w:rsidR="000A4345" w:rsidRPr="00B447BB" w14:paraId="1D2B0A84" w14:textId="77777777" w:rsidTr="000A4345">
        <w:tc>
          <w:tcPr>
            <w:tcW w:w="3326" w:type="dxa"/>
          </w:tcPr>
          <w:p w14:paraId="1744DAB6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 the ease in donning and doffing the prosthetic socket?</w:t>
            </w:r>
          </w:p>
          <w:p w14:paraId="4787437F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2B352EA3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324AF257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09" w:type="dxa"/>
          </w:tcPr>
          <w:p w14:paraId="003FC641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12" w:type="dxa"/>
          </w:tcPr>
          <w:p w14:paraId="29A56C81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507" w:type="dxa"/>
          </w:tcPr>
          <w:p w14:paraId="4A404FE1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204549C0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 xml:space="preserve">user can only be </w:t>
            </w:r>
            <w:proofErr w:type="gramStart"/>
            <w:r w:rsidRPr="009C4828">
              <w:rPr>
                <w:rFonts w:cstheme="minorHAnsi"/>
                <w:i/>
                <w:lang w:val="en-GB"/>
              </w:rPr>
              <w:t>unilateral,</w:t>
            </w:r>
            <w:proofErr w:type="gramEnd"/>
            <w:r w:rsidRPr="009C4828">
              <w:rPr>
                <w:rFonts w:cstheme="minorHAnsi"/>
                <w:i/>
                <w:lang w:val="en-GB"/>
              </w:rPr>
              <w:t xml:space="preserve"> hand has to function very well</w:t>
            </w:r>
          </w:p>
        </w:tc>
      </w:tr>
      <w:tr w:rsidR="000A4345" w:rsidRPr="00B447BB" w14:paraId="6DDBE509" w14:textId="77777777" w:rsidTr="000A4345">
        <w:tc>
          <w:tcPr>
            <w:tcW w:w="3326" w:type="dxa"/>
          </w:tcPr>
          <w:p w14:paraId="173F3389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 how safe, stable and secure the prosthetic socket is?</w:t>
            </w:r>
          </w:p>
          <w:p w14:paraId="6EA8D07B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5D52E3FC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50012A90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09" w:type="dxa"/>
          </w:tcPr>
          <w:p w14:paraId="57CAC55B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12" w:type="dxa"/>
          </w:tcPr>
          <w:p w14:paraId="1902153E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507" w:type="dxa"/>
          </w:tcPr>
          <w:p w14:paraId="7FF5B58D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1042CDBF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can only be used restricted during daily life, for rehabilitation okay</w:t>
            </w:r>
          </w:p>
        </w:tc>
      </w:tr>
      <w:tr w:rsidR="000A4345" w:rsidRPr="00B447BB" w14:paraId="38A34D24" w14:textId="77777777" w:rsidTr="000A4345">
        <w:tc>
          <w:tcPr>
            <w:tcW w:w="3326" w:type="dxa"/>
          </w:tcPr>
          <w:p w14:paraId="27EE8381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5. the durability (endurance, resistance to wear) of the prosthetic socket?</w:t>
            </w:r>
          </w:p>
          <w:p w14:paraId="0437C1CF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6A12E2C9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719328E3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-</w:t>
            </w:r>
          </w:p>
          <w:p w14:paraId="35946D93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test period too short for judgement</w:t>
            </w:r>
          </w:p>
        </w:tc>
        <w:tc>
          <w:tcPr>
            <w:tcW w:w="1409" w:type="dxa"/>
          </w:tcPr>
          <w:p w14:paraId="1A3C6377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</w:tc>
        <w:tc>
          <w:tcPr>
            <w:tcW w:w="1412" w:type="dxa"/>
          </w:tcPr>
          <w:p w14:paraId="19C09583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507" w:type="dxa"/>
          </w:tcPr>
          <w:p w14:paraId="0C348ECC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5756D12B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3D print with all advantages and disadvantages</w:t>
            </w:r>
          </w:p>
        </w:tc>
      </w:tr>
      <w:tr w:rsidR="000A4345" w:rsidRPr="00B447BB" w14:paraId="4B82FD97" w14:textId="77777777" w:rsidTr="000A4345">
        <w:tc>
          <w:tcPr>
            <w:tcW w:w="3326" w:type="dxa"/>
          </w:tcPr>
          <w:p w14:paraId="6BD334D8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 how breathable the prosthetic socket is?</w:t>
            </w:r>
          </w:p>
          <w:p w14:paraId="209F2959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1501FDF2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0877F2C0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09" w:type="dxa"/>
          </w:tcPr>
          <w:p w14:paraId="7CA86E50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2" w:type="dxa"/>
          </w:tcPr>
          <w:p w14:paraId="649CE69A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507" w:type="dxa"/>
          </w:tcPr>
          <w:p w14:paraId="72477F61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3BEE997C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yes, but only with additional textile liner, else might be too cold</w:t>
            </w:r>
          </w:p>
        </w:tc>
      </w:tr>
      <w:tr w:rsidR="000A4345" w:rsidRPr="00B447BB" w14:paraId="65D0414C" w14:textId="77777777" w:rsidTr="000A4345">
        <w:tc>
          <w:tcPr>
            <w:tcW w:w="3326" w:type="dxa"/>
          </w:tcPr>
          <w:p w14:paraId="7B4777FF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 how comfortable the prosthetic socket is?</w:t>
            </w:r>
          </w:p>
          <w:p w14:paraId="7FD37249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6DD45613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05F704FA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09" w:type="dxa"/>
          </w:tcPr>
          <w:p w14:paraId="708697D9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</w:tc>
        <w:tc>
          <w:tcPr>
            <w:tcW w:w="1412" w:type="dxa"/>
          </w:tcPr>
          <w:p w14:paraId="767C6666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1D715FF3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constricts</w:t>
            </w:r>
          </w:p>
        </w:tc>
        <w:tc>
          <w:tcPr>
            <w:tcW w:w="1507" w:type="dxa"/>
          </w:tcPr>
          <w:p w14:paraId="217AC1B9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  <w:p w14:paraId="7D66A4E1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openings to big and have to be covered</w:t>
            </w:r>
          </w:p>
        </w:tc>
      </w:tr>
      <w:tr w:rsidR="000A4345" w:rsidRPr="00B447BB" w14:paraId="732D98BB" w14:textId="77777777" w:rsidTr="000A4345">
        <w:tc>
          <w:tcPr>
            <w:tcW w:w="3326" w:type="dxa"/>
          </w:tcPr>
          <w:p w14:paraId="016600AA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 how effective the prosthetic socket is (the degree to which your device meets your needs)?</w:t>
            </w:r>
          </w:p>
          <w:p w14:paraId="41343D7E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0C27EC69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2A52AB8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09" w:type="dxa"/>
          </w:tcPr>
          <w:p w14:paraId="4564C5FC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12" w:type="dxa"/>
          </w:tcPr>
          <w:p w14:paraId="460C392D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507" w:type="dxa"/>
          </w:tcPr>
          <w:p w14:paraId="5DFA4B03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  <w:p w14:paraId="661C9FDC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comfort restricted since across the elbow</w:t>
            </w:r>
          </w:p>
        </w:tc>
      </w:tr>
      <w:tr w:rsidR="000A4345" w:rsidRPr="00B447BB" w14:paraId="2D207ED4" w14:textId="77777777" w:rsidTr="000A4345">
        <w:tc>
          <w:tcPr>
            <w:tcW w:w="3326" w:type="dxa"/>
          </w:tcPr>
          <w:p w14:paraId="374927A9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 the remaining range of motion of the prosthetic socket?</w:t>
            </w:r>
          </w:p>
          <w:p w14:paraId="0C833D43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21D1F607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ED83759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  <w:p w14:paraId="17D00BC7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Impressive/ very good solution for elbow</w:t>
            </w:r>
          </w:p>
        </w:tc>
        <w:tc>
          <w:tcPr>
            <w:tcW w:w="1409" w:type="dxa"/>
          </w:tcPr>
          <w:p w14:paraId="23609ED9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,5</w:t>
            </w:r>
          </w:p>
        </w:tc>
        <w:tc>
          <w:tcPr>
            <w:tcW w:w="1412" w:type="dxa"/>
          </w:tcPr>
          <w:p w14:paraId="4CBA9E3B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2E552E80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parts of the socket stand away</w:t>
            </w:r>
          </w:p>
        </w:tc>
        <w:tc>
          <w:tcPr>
            <w:tcW w:w="1507" w:type="dxa"/>
          </w:tcPr>
          <w:p w14:paraId="14E5C203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4D50BAF1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could be problematic for very short stumps</w:t>
            </w:r>
          </w:p>
        </w:tc>
      </w:tr>
      <w:tr w:rsidR="000A4345" w:rsidRPr="00B447BB" w14:paraId="5FF9DBA4" w14:textId="77777777" w:rsidTr="000A4345">
        <w:tc>
          <w:tcPr>
            <w:tcW w:w="3326" w:type="dxa"/>
          </w:tcPr>
          <w:p w14:paraId="52AE453C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 how well the prosthetic socket fits (adjustable in dimensions for you)</w:t>
            </w:r>
          </w:p>
          <w:p w14:paraId="02A2EDCF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3F89DDF7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7151650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09" w:type="dxa"/>
          </w:tcPr>
          <w:p w14:paraId="6F05D3C6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,5</w:t>
            </w:r>
          </w:p>
        </w:tc>
        <w:tc>
          <w:tcPr>
            <w:tcW w:w="1412" w:type="dxa"/>
          </w:tcPr>
          <w:p w14:paraId="4D9A5587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507" w:type="dxa"/>
          </w:tcPr>
          <w:p w14:paraId="34D00CF6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  <w:p w14:paraId="2C8E08F1" w14:textId="77777777" w:rsidR="000A4345" w:rsidRPr="009C4828" w:rsidRDefault="000A4345" w:rsidP="000A4345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Circumference too big, skin gets pinched</w:t>
            </w:r>
          </w:p>
        </w:tc>
      </w:tr>
      <w:tr w:rsidR="000A4345" w:rsidRPr="00B447BB" w14:paraId="2A7898F0" w14:textId="77777777" w:rsidTr="000A4345">
        <w:tc>
          <w:tcPr>
            <w:tcW w:w="3326" w:type="dxa"/>
          </w:tcPr>
          <w:p w14:paraId="0F6C1778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sz w:val="22"/>
                <w:szCs w:val="22"/>
              </w:rPr>
              <w:t>most important satisfaction items</w:t>
            </w:r>
          </w:p>
        </w:tc>
        <w:tc>
          <w:tcPr>
            <w:tcW w:w="1417" w:type="dxa"/>
          </w:tcPr>
          <w:p w14:paraId="40CD17DB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dimensions</w:t>
            </w:r>
          </w:p>
          <w:p w14:paraId="17190E6B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  <w:p w14:paraId="374ADAE4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weight</w:t>
            </w:r>
          </w:p>
          <w:p w14:paraId="4DBC2343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  <w:p w14:paraId="45A1914A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ffectiveness</w:t>
            </w:r>
          </w:p>
        </w:tc>
        <w:tc>
          <w:tcPr>
            <w:tcW w:w="1409" w:type="dxa"/>
          </w:tcPr>
          <w:p w14:paraId="624F9674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weight</w:t>
            </w:r>
          </w:p>
          <w:p w14:paraId="224BC06D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  <w:p w14:paraId="4F21D8BC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safety, stability and security</w:t>
            </w:r>
          </w:p>
          <w:p w14:paraId="6084748B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  <w:p w14:paraId="5477E6F1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ffectiveness</w:t>
            </w:r>
          </w:p>
        </w:tc>
        <w:tc>
          <w:tcPr>
            <w:tcW w:w="1412" w:type="dxa"/>
          </w:tcPr>
          <w:p w14:paraId="16E37B5A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weight</w:t>
            </w:r>
          </w:p>
          <w:p w14:paraId="2FFFF055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  <w:p w14:paraId="08B3AF0B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safety, stability and security</w:t>
            </w:r>
          </w:p>
          <w:p w14:paraId="704EFB61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  <w:p w14:paraId="210EB5E5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mfort</w:t>
            </w:r>
          </w:p>
        </w:tc>
        <w:tc>
          <w:tcPr>
            <w:tcW w:w="1507" w:type="dxa"/>
          </w:tcPr>
          <w:p w14:paraId="4C64DD32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weight</w:t>
            </w:r>
          </w:p>
          <w:p w14:paraId="54869A2F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  <w:p w14:paraId="4AD5E0CE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mfort</w:t>
            </w:r>
          </w:p>
          <w:p w14:paraId="0A1E0F9D" w14:textId="77777777" w:rsidR="000A4345" w:rsidRPr="009C4828" w:rsidRDefault="000A4345" w:rsidP="000A4345">
            <w:pPr>
              <w:rPr>
                <w:rFonts w:cstheme="minorHAnsi"/>
                <w:color w:val="000000"/>
                <w:lang w:val="en-GB"/>
              </w:rPr>
            </w:pPr>
          </w:p>
          <w:p w14:paraId="3E49A62B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range of motion</w:t>
            </w:r>
          </w:p>
        </w:tc>
      </w:tr>
      <w:tr w:rsidR="000A4345" w:rsidRPr="009C4828" w14:paraId="0DB941BE" w14:textId="77777777" w:rsidTr="000A4345">
        <w:tc>
          <w:tcPr>
            <w:tcW w:w="3326" w:type="dxa"/>
          </w:tcPr>
          <w:p w14:paraId="6F8FF671" w14:textId="77777777" w:rsidR="000A4345" w:rsidRPr="009C4828" w:rsidRDefault="000A4345" w:rsidP="000A4345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eral comments or suggestions</w:t>
            </w:r>
          </w:p>
        </w:tc>
        <w:tc>
          <w:tcPr>
            <w:tcW w:w="1417" w:type="dxa"/>
          </w:tcPr>
          <w:p w14:paraId="00EE434B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cushioning material should be wash- and changeable</w:t>
            </w:r>
          </w:p>
          <w:p w14:paraId="4F9839A2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  <w:p w14:paraId="1DE7EE32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cords of the BOA system constrict to some extent</w:t>
            </w:r>
          </w:p>
          <w:p w14:paraId="65A9BA25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  <w:p w14:paraId="3B57104F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 xml:space="preserve">length and width </w:t>
            </w:r>
            <w:r w:rsidRPr="009C4828">
              <w:rPr>
                <w:rFonts w:cstheme="minorHAnsi"/>
                <w:lang w:val="en-GB"/>
              </w:rPr>
              <w:lastRenderedPageBreak/>
              <w:t>adaption are top</w:t>
            </w:r>
          </w:p>
          <w:p w14:paraId="16196BA3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</w:p>
          <w:p w14:paraId="684303E2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truly easy electrode positioning</w:t>
            </w:r>
          </w:p>
        </w:tc>
        <w:tc>
          <w:tcPr>
            <w:tcW w:w="1409" w:type="dxa"/>
          </w:tcPr>
          <w:p w14:paraId="6DF8F3BA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lastRenderedPageBreak/>
              <w:t xml:space="preserve">Suggestion: flexible plastic pad + Velcro + cushion </w:t>
            </w:r>
          </w:p>
        </w:tc>
        <w:tc>
          <w:tcPr>
            <w:tcW w:w="1412" w:type="dxa"/>
          </w:tcPr>
          <w:p w14:paraId="02AB25BA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-</w:t>
            </w:r>
          </w:p>
        </w:tc>
        <w:tc>
          <w:tcPr>
            <w:tcW w:w="1507" w:type="dxa"/>
          </w:tcPr>
          <w:p w14:paraId="7AD30D7C" w14:textId="77777777" w:rsidR="000A4345" w:rsidRPr="009C4828" w:rsidRDefault="000A4345" w:rsidP="000A4345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-</w:t>
            </w:r>
          </w:p>
        </w:tc>
      </w:tr>
    </w:tbl>
    <w:p w14:paraId="649CD74F" w14:textId="77777777" w:rsidR="009C4828" w:rsidRPr="009C4828" w:rsidRDefault="009C4828">
      <w:pPr>
        <w:rPr>
          <w:rFonts w:cstheme="minorHAnsi"/>
          <w:lang w:val="en-GB"/>
        </w:rPr>
      </w:pPr>
    </w:p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3353"/>
        <w:gridCol w:w="1417"/>
        <w:gridCol w:w="1409"/>
        <w:gridCol w:w="1417"/>
        <w:gridCol w:w="1475"/>
      </w:tblGrid>
      <w:tr w:rsidR="00532C5B" w:rsidRPr="009C4828" w14:paraId="237DF078" w14:textId="77777777" w:rsidTr="00CA389E">
        <w:tc>
          <w:tcPr>
            <w:tcW w:w="3353" w:type="dxa"/>
          </w:tcPr>
          <w:p w14:paraId="6FFCF0C6" w14:textId="77777777" w:rsidR="00532C5B" w:rsidRPr="009C4828" w:rsidRDefault="00532C5B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de</w:t>
            </w:r>
          </w:p>
        </w:tc>
        <w:tc>
          <w:tcPr>
            <w:tcW w:w="1417" w:type="dxa"/>
          </w:tcPr>
          <w:p w14:paraId="55ADDE87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09</w:t>
            </w:r>
          </w:p>
        </w:tc>
        <w:tc>
          <w:tcPr>
            <w:tcW w:w="1409" w:type="dxa"/>
          </w:tcPr>
          <w:p w14:paraId="0A3ED1F7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10</w:t>
            </w:r>
          </w:p>
        </w:tc>
        <w:tc>
          <w:tcPr>
            <w:tcW w:w="1417" w:type="dxa"/>
          </w:tcPr>
          <w:p w14:paraId="270999F1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11</w:t>
            </w:r>
          </w:p>
        </w:tc>
        <w:tc>
          <w:tcPr>
            <w:tcW w:w="1475" w:type="dxa"/>
          </w:tcPr>
          <w:p w14:paraId="366388A5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12</w:t>
            </w:r>
          </w:p>
        </w:tc>
      </w:tr>
      <w:tr w:rsidR="00532C5B" w:rsidRPr="009C4828" w14:paraId="03A43159" w14:textId="77777777" w:rsidTr="00CA389E">
        <w:tc>
          <w:tcPr>
            <w:tcW w:w="3353" w:type="dxa"/>
          </w:tcPr>
          <w:p w14:paraId="317EECDC" w14:textId="77777777" w:rsidR="00532C5B" w:rsidRPr="009C4828" w:rsidRDefault="00532C5B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xpert/User</w:t>
            </w:r>
          </w:p>
        </w:tc>
        <w:tc>
          <w:tcPr>
            <w:tcW w:w="1417" w:type="dxa"/>
          </w:tcPr>
          <w:p w14:paraId="6D516F6A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user</w:t>
            </w:r>
          </w:p>
        </w:tc>
        <w:tc>
          <w:tcPr>
            <w:tcW w:w="1409" w:type="dxa"/>
          </w:tcPr>
          <w:p w14:paraId="682C17E3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expert</w:t>
            </w:r>
          </w:p>
        </w:tc>
        <w:tc>
          <w:tcPr>
            <w:tcW w:w="1417" w:type="dxa"/>
          </w:tcPr>
          <w:p w14:paraId="7E9D4C55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user</w:t>
            </w:r>
          </w:p>
        </w:tc>
        <w:tc>
          <w:tcPr>
            <w:tcW w:w="1475" w:type="dxa"/>
          </w:tcPr>
          <w:p w14:paraId="73865628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expert</w:t>
            </w:r>
          </w:p>
        </w:tc>
      </w:tr>
      <w:tr w:rsidR="00532C5B" w:rsidRPr="009C4828" w14:paraId="783C4BEC" w14:textId="77777777" w:rsidTr="00CA389E">
        <w:tc>
          <w:tcPr>
            <w:tcW w:w="3353" w:type="dxa"/>
          </w:tcPr>
          <w:p w14:paraId="4D05DDB3" w14:textId="77777777" w:rsidR="00532C5B" w:rsidRPr="009C4828" w:rsidRDefault="00532C5B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Gender</w:t>
            </w:r>
          </w:p>
        </w:tc>
        <w:tc>
          <w:tcPr>
            <w:tcW w:w="1417" w:type="dxa"/>
          </w:tcPr>
          <w:p w14:paraId="751708F8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409" w:type="dxa"/>
          </w:tcPr>
          <w:p w14:paraId="0FC01658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417" w:type="dxa"/>
          </w:tcPr>
          <w:p w14:paraId="5725F85F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475" w:type="dxa"/>
          </w:tcPr>
          <w:p w14:paraId="66B63C83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</w:tr>
      <w:tr w:rsidR="00532C5B" w:rsidRPr="009C4828" w14:paraId="0E0419FF" w14:textId="77777777" w:rsidTr="00CA389E">
        <w:tc>
          <w:tcPr>
            <w:tcW w:w="3353" w:type="dxa"/>
          </w:tcPr>
          <w:p w14:paraId="3C3990E0" w14:textId="77777777" w:rsidR="00532C5B" w:rsidRPr="009C4828" w:rsidRDefault="00532C5B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Time spent working in area/Time elapsed since amputation</w:t>
            </w:r>
          </w:p>
        </w:tc>
        <w:tc>
          <w:tcPr>
            <w:tcW w:w="1417" w:type="dxa"/>
          </w:tcPr>
          <w:p w14:paraId="0777A9D6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11 years</w:t>
            </w:r>
          </w:p>
        </w:tc>
        <w:tc>
          <w:tcPr>
            <w:tcW w:w="1409" w:type="dxa"/>
          </w:tcPr>
          <w:p w14:paraId="14BB1CA9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 years</w:t>
            </w:r>
          </w:p>
        </w:tc>
        <w:tc>
          <w:tcPr>
            <w:tcW w:w="1417" w:type="dxa"/>
          </w:tcPr>
          <w:p w14:paraId="69472F6C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11 years</w:t>
            </w:r>
          </w:p>
        </w:tc>
        <w:tc>
          <w:tcPr>
            <w:tcW w:w="1475" w:type="dxa"/>
          </w:tcPr>
          <w:p w14:paraId="6AF32CA1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7 years</w:t>
            </w:r>
          </w:p>
        </w:tc>
      </w:tr>
      <w:tr w:rsidR="000A4345" w:rsidRPr="009C4828" w14:paraId="0870AC89" w14:textId="77777777" w:rsidTr="00CA389E">
        <w:tc>
          <w:tcPr>
            <w:tcW w:w="3353" w:type="dxa"/>
          </w:tcPr>
          <w:p w14:paraId="37111ACE" w14:textId="77777777" w:rsidR="000A4345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Dimensions Stump:</w:t>
            </w:r>
          </w:p>
          <w:p w14:paraId="263E3278" w14:textId="77777777" w:rsidR="000A4345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Length</w:t>
            </w:r>
            <w:r w:rsidRPr="000A4345">
              <w:rPr>
                <w:rFonts w:cstheme="minorHAnsi"/>
                <w:color w:val="000000"/>
                <w:lang w:val="en-GB"/>
              </w:rPr>
              <w:t xml:space="preserve"> form crook of the elbow</w:t>
            </w:r>
            <w:r>
              <w:rPr>
                <w:rFonts w:cstheme="minorHAnsi"/>
                <w:color w:val="000000"/>
                <w:lang w:val="en-GB"/>
              </w:rPr>
              <w:t xml:space="preserve"> circumference </w:t>
            </w:r>
            <w:r w:rsidRPr="000A4345">
              <w:rPr>
                <w:rFonts w:cstheme="minorHAnsi"/>
                <w:color w:val="000000"/>
                <w:lang w:val="en-GB"/>
              </w:rPr>
              <w:t xml:space="preserve">5 cm from crook </w:t>
            </w:r>
          </w:p>
          <w:p w14:paraId="3B22F312" w14:textId="77777777" w:rsidR="000A4345" w:rsidRPr="000A4345" w:rsidRDefault="000A4345" w:rsidP="000A4345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 xml:space="preserve">circumference </w:t>
            </w:r>
            <w:r w:rsidRPr="000A4345">
              <w:rPr>
                <w:rFonts w:cstheme="minorHAnsi"/>
                <w:color w:val="000000"/>
                <w:lang w:val="en-GB"/>
              </w:rPr>
              <w:t xml:space="preserve">10 cm from crook </w:t>
            </w:r>
          </w:p>
          <w:p w14:paraId="5E1D4187" w14:textId="77777777" w:rsidR="000A4345" w:rsidRPr="009C4828" w:rsidRDefault="000A4345" w:rsidP="00CA389E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417" w:type="dxa"/>
          </w:tcPr>
          <w:p w14:paraId="4652CE11" w14:textId="77777777" w:rsidR="000A4345" w:rsidRDefault="000A4345" w:rsidP="00CA389E">
            <w:pPr>
              <w:rPr>
                <w:rFonts w:cstheme="minorHAnsi"/>
                <w:lang w:val="en-GB"/>
              </w:rPr>
            </w:pPr>
          </w:p>
          <w:p w14:paraId="6B2DA79C" w14:textId="42C281C2" w:rsidR="000A4345" w:rsidRDefault="000A4345" w:rsidP="00CA389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 cm</w:t>
            </w:r>
          </w:p>
          <w:p w14:paraId="0E52CB56" w14:textId="2FA8ACC6" w:rsidR="000A4345" w:rsidRDefault="000A4345" w:rsidP="00CA389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,5 cm</w:t>
            </w:r>
          </w:p>
          <w:p w14:paraId="2367CE95" w14:textId="5251C822" w:rsidR="000A4345" w:rsidRPr="009C4828" w:rsidRDefault="000A4345" w:rsidP="00CA389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,5 cm</w:t>
            </w:r>
          </w:p>
        </w:tc>
        <w:tc>
          <w:tcPr>
            <w:tcW w:w="1409" w:type="dxa"/>
          </w:tcPr>
          <w:p w14:paraId="606CEB3D" w14:textId="77777777" w:rsidR="000A4345" w:rsidRPr="009C4828" w:rsidRDefault="000A4345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36191058" w14:textId="77777777" w:rsidR="000A4345" w:rsidRDefault="000A4345" w:rsidP="00CA389E">
            <w:pPr>
              <w:rPr>
                <w:rFonts w:cstheme="minorHAnsi"/>
                <w:lang w:val="en-GB"/>
              </w:rPr>
            </w:pPr>
          </w:p>
          <w:p w14:paraId="2CAEF450" w14:textId="6FF36523" w:rsidR="000A4345" w:rsidRDefault="000A4345" w:rsidP="00CA389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 cm</w:t>
            </w:r>
          </w:p>
          <w:p w14:paraId="45D7FAF6" w14:textId="76E5FC2F" w:rsidR="000A4345" w:rsidRDefault="000A4345" w:rsidP="00CA389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,5 cm</w:t>
            </w:r>
          </w:p>
          <w:p w14:paraId="4D897D71" w14:textId="4F9EB740" w:rsidR="000A4345" w:rsidRPr="009C4828" w:rsidRDefault="000A4345" w:rsidP="00CA389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,5 cm</w:t>
            </w:r>
          </w:p>
        </w:tc>
        <w:tc>
          <w:tcPr>
            <w:tcW w:w="1475" w:type="dxa"/>
          </w:tcPr>
          <w:p w14:paraId="2E9E42AD" w14:textId="77777777" w:rsidR="000A4345" w:rsidRPr="009C4828" w:rsidRDefault="000A4345" w:rsidP="00CA389E">
            <w:pPr>
              <w:rPr>
                <w:rFonts w:cstheme="minorHAnsi"/>
                <w:lang w:val="en-GB"/>
              </w:rPr>
            </w:pPr>
          </w:p>
        </w:tc>
      </w:tr>
      <w:tr w:rsidR="00532C5B" w:rsidRPr="009C4828" w14:paraId="4EF9E2E0" w14:textId="77777777" w:rsidTr="00CA389E">
        <w:tc>
          <w:tcPr>
            <w:tcW w:w="3353" w:type="dxa"/>
          </w:tcPr>
          <w:p w14:paraId="4E6608B4" w14:textId="77777777" w:rsidR="00532C5B" w:rsidRPr="009C4828" w:rsidRDefault="00532C5B" w:rsidP="00CA389E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417" w:type="dxa"/>
          </w:tcPr>
          <w:p w14:paraId="3B68BCA7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09" w:type="dxa"/>
          </w:tcPr>
          <w:p w14:paraId="3C1A35A6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5488F91F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25C9EF9B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</w:tr>
      <w:tr w:rsidR="00532C5B" w:rsidRPr="00B447BB" w14:paraId="536F1C0B" w14:textId="77777777" w:rsidTr="00CA389E">
        <w:tc>
          <w:tcPr>
            <w:tcW w:w="3353" w:type="dxa"/>
          </w:tcPr>
          <w:p w14:paraId="638195D9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 xml:space="preserve">How satisfied are you </w:t>
            </w:r>
            <w:proofErr w:type="gramStart"/>
            <w:r w:rsidRPr="009C4828">
              <w:rPr>
                <w:rFonts w:cstheme="minorHAnsi"/>
                <w:color w:val="000000"/>
                <w:lang w:val="en-GB"/>
              </w:rPr>
              <w:t>with (1-5):</w:t>
            </w:r>
            <w:proofErr w:type="gramEnd"/>
          </w:p>
        </w:tc>
        <w:tc>
          <w:tcPr>
            <w:tcW w:w="1417" w:type="dxa"/>
          </w:tcPr>
          <w:p w14:paraId="7D5E83F0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09" w:type="dxa"/>
          </w:tcPr>
          <w:p w14:paraId="2DF893C9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344A5AC4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2388D564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</w:tr>
      <w:tr w:rsidR="00532C5B" w:rsidRPr="009C4828" w14:paraId="1177A894" w14:textId="77777777" w:rsidTr="00CA389E">
        <w:tc>
          <w:tcPr>
            <w:tcW w:w="3353" w:type="dxa"/>
          </w:tcPr>
          <w:p w14:paraId="6893AD1B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 the dimensions (size, height, length, width) of the prosthetic socket?</w:t>
            </w:r>
          </w:p>
          <w:p w14:paraId="0464E038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2CFA7E0A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20C21A3B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  <w:p w14:paraId="5174FFAE" w14:textId="77777777" w:rsidR="00CA389E" w:rsidRPr="009C4828" w:rsidRDefault="00CA389E" w:rsidP="00CA389E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too big</w:t>
            </w:r>
          </w:p>
        </w:tc>
        <w:tc>
          <w:tcPr>
            <w:tcW w:w="1409" w:type="dxa"/>
          </w:tcPr>
          <w:p w14:paraId="1081A389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</w:tcPr>
          <w:p w14:paraId="586B72C5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</w:tc>
        <w:tc>
          <w:tcPr>
            <w:tcW w:w="1475" w:type="dxa"/>
          </w:tcPr>
          <w:p w14:paraId="2D1ECBA8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</w:tr>
      <w:tr w:rsidR="00532C5B" w:rsidRPr="009C4828" w14:paraId="0EF662B9" w14:textId="77777777" w:rsidTr="00CA389E">
        <w:tc>
          <w:tcPr>
            <w:tcW w:w="3353" w:type="dxa"/>
          </w:tcPr>
          <w:p w14:paraId="368AE040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 the weight of your assistive the prosthetic socket?</w:t>
            </w:r>
          </w:p>
          <w:p w14:paraId="08C9D0B8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4158D1AD" w14:textId="77777777" w:rsidR="00532C5B" w:rsidRPr="009C4828" w:rsidRDefault="00532C5B" w:rsidP="00CA389E">
            <w:pPr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0770A17C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09" w:type="dxa"/>
          </w:tcPr>
          <w:p w14:paraId="06EFB80A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</w:tcPr>
          <w:p w14:paraId="35740EA2" w14:textId="77777777" w:rsidR="00CA389E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75" w:type="dxa"/>
          </w:tcPr>
          <w:p w14:paraId="40621CC4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</w:tr>
      <w:tr w:rsidR="00532C5B" w:rsidRPr="009C4828" w14:paraId="3ED4C49C" w14:textId="77777777" w:rsidTr="00CA389E">
        <w:tc>
          <w:tcPr>
            <w:tcW w:w="3353" w:type="dxa"/>
          </w:tcPr>
          <w:p w14:paraId="1D360CAE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 the ease in donning and doffing the prosthetic socket?</w:t>
            </w:r>
          </w:p>
          <w:p w14:paraId="3D912EE7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05C11688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5B8A253D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09" w:type="dxa"/>
          </w:tcPr>
          <w:p w14:paraId="5DC37A16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</w:tcPr>
          <w:p w14:paraId="2F2F9188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75" w:type="dxa"/>
          </w:tcPr>
          <w:p w14:paraId="4EEEEBB1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</w:tr>
      <w:tr w:rsidR="00532C5B" w:rsidRPr="009C4828" w14:paraId="3F0C08E1" w14:textId="77777777" w:rsidTr="00CA389E">
        <w:tc>
          <w:tcPr>
            <w:tcW w:w="3353" w:type="dxa"/>
          </w:tcPr>
          <w:p w14:paraId="03877050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 how safe, stable and secure the prosthetic socket is?</w:t>
            </w:r>
          </w:p>
          <w:p w14:paraId="7DEC6628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7117F61A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3F49411A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</w:tc>
        <w:tc>
          <w:tcPr>
            <w:tcW w:w="1409" w:type="dxa"/>
          </w:tcPr>
          <w:p w14:paraId="78534D72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</w:tcPr>
          <w:p w14:paraId="2ECF07CD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75" w:type="dxa"/>
          </w:tcPr>
          <w:p w14:paraId="576B00D6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</w:tr>
      <w:tr w:rsidR="00532C5B" w:rsidRPr="009C4828" w14:paraId="4BAD2251" w14:textId="77777777" w:rsidTr="00CA389E">
        <w:tc>
          <w:tcPr>
            <w:tcW w:w="3353" w:type="dxa"/>
          </w:tcPr>
          <w:p w14:paraId="4BBD723C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 the durability (endurance, resistance to wear) of the prosthetic socket?</w:t>
            </w:r>
          </w:p>
          <w:p w14:paraId="3DD4411D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12D2BCCC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39A1879F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09" w:type="dxa"/>
          </w:tcPr>
          <w:p w14:paraId="04DCAA5E" w14:textId="77777777" w:rsidR="00CA389E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17" w:type="dxa"/>
          </w:tcPr>
          <w:p w14:paraId="20809631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000E9891" w14:textId="77777777" w:rsidR="00CA389E" w:rsidRPr="009C4828" w:rsidRDefault="00CA389E" w:rsidP="00CA389E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within the scope of an interims supply</w:t>
            </w:r>
          </w:p>
        </w:tc>
        <w:tc>
          <w:tcPr>
            <w:tcW w:w="1475" w:type="dxa"/>
          </w:tcPr>
          <w:p w14:paraId="4AFFA015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</w:tr>
      <w:tr w:rsidR="00532C5B" w:rsidRPr="009C4828" w14:paraId="3D29AB8A" w14:textId="77777777" w:rsidTr="00CA389E">
        <w:tc>
          <w:tcPr>
            <w:tcW w:w="3353" w:type="dxa"/>
          </w:tcPr>
          <w:p w14:paraId="4C0A58FD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 how breathable the prosthetic socket is?</w:t>
            </w:r>
          </w:p>
          <w:p w14:paraId="4404BA67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046FC8C1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4F754497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  <w:p w14:paraId="60D542B3" w14:textId="77777777" w:rsidR="00CA389E" w:rsidRPr="009C4828" w:rsidRDefault="00CA389E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09" w:type="dxa"/>
          </w:tcPr>
          <w:p w14:paraId="706CB1CE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</w:tcPr>
          <w:p w14:paraId="14EE1171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75" w:type="dxa"/>
          </w:tcPr>
          <w:p w14:paraId="0C1FDB38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</w:tr>
      <w:tr w:rsidR="00532C5B" w:rsidRPr="009C4828" w14:paraId="76C10771" w14:textId="77777777" w:rsidTr="00CA389E">
        <w:tc>
          <w:tcPr>
            <w:tcW w:w="3353" w:type="dxa"/>
          </w:tcPr>
          <w:p w14:paraId="02A6AFD1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 how comfortable the prosthetic socket is?</w:t>
            </w:r>
          </w:p>
          <w:p w14:paraId="4FB3A0DE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392F4A7B" w14:textId="77777777" w:rsidR="00532C5B" w:rsidRPr="009C4828" w:rsidRDefault="00532C5B" w:rsidP="00CA389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66491564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1CC68CD3" w14:textId="77777777" w:rsidR="00CA389E" w:rsidRPr="009C4828" w:rsidRDefault="00CA389E" w:rsidP="00CA389E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Upper arm good, forearm too loose</w:t>
            </w:r>
          </w:p>
        </w:tc>
        <w:tc>
          <w:tcPr>
            <w:tcW w:w="1409" w:type="dxa"/>
          </w:tcPr>
          <w:p w14:paraId="081538EC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17" w:type="dxa"/>
          </w:tcPr>
          <w:p w14:paraId="3135670A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75" w:type="dxa"/>
          </w:tcPr>
          <w:p w14:paraId="68BEB20A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</w:tr>
      <w:tr w:rsidR="00532C5B" w:rsidRPr="009C4828" w14:paraId="5ABD5EF6" w14:textId="77777777" w:rsidTr="00CA389E">
        <w:tc>
          <w:tcPr>
            <w:tcW w:w="3353" w:type="dxa"/>
          </w:tcPr>
          <w:p w14:paraId="664763C6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8. how effective the prosthetic socket is (the degree to which your device meets your needs)?</w:t>
            </w:r>
          </w:p>
          <w:p w14:paraId="5BCB8828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2A334F95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D80D3EF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09" w:type="dxa"/>
          </w:tcPr>
          <w:p w14:paraId="224F3245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</w:tcPr>
          <w:p w14:paraId="53484E9E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75" w:type="dxa"/>
          </w:tcPr>
          <w:p w14:paraId="17FCDD2A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</w:tr>
      <w:tr w:rsidR="00532C5B" w:rsidRPr="009C4828" w14:paraId="09655698" w14:textId="77777777" w:rsidTr="00CA389E">
        <w:tc>
          <w:tcPr>
            <w:tcW w:w="3353" w:type="dxa"/>
          </w:tcPr>
          <w:p w14:paraId="2DF0E0E1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 the remaining range of motion of the prosthetic socket?</w:t>
            </w:r>
          </w:p>
          <w:p w14:paraId="0CEFE598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6A47A121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8FD4F92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09" w:type="dxa"/>
          </w:tcPr>
          <w:p w14:paraId="08E2730D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  <w:tc>
          <w:tcPr>
            <w:tcW w:w="1417" w:type="dxa"/>
          </w:tcPr>
          <w:p w14:paraId="7264797C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139579FE" w14:textId="77777777" w:rsidR="00CA389E" w:rsidRPr="009C4828" w:rsidRDefault="00CA389E" w:rsidP="00CA389E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difficult to estimate because of the size</w:t>
            </w:r>
          </w:p>
        </w:tc>
        <w:tc>
          <w:tcPr>
            <w:tcW w:w="1475" w:type="dxa"/>
          </w:tcPr>
          <w:p w14:paraId="6875C722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4</w:t>
            </w:r>
          </w:p>
        </w:tc>
      </w:tr>
      <w:tr w:rsidR="00532C5B" w:rsidRPr="009C4828" w14:paraId="4BCD12C4" w14:textId="77777777" w:rsidTr="00CA389E">
        <w:tc>
          <w:tcPr>
            <w:tcW w:w="3353" w:type="dxa"/>
          </w:tcPr>
          <w:p w14:paraId="0FB7C6A2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 how well the prosthetic socket fits (adjustable in dimensions for you)</w:t>
            </w:r>
          </w:p>
          <w:p w14:paraId="184BFE49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3666EA4C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5372CCB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</w:tc>
        <w:tc>
          <w:tcPr>
            <w:tcW w:w="1409" w:type="dxa"/>
          </w:tcPr>
          <w:p w14:paraId="50BE30A7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</w:tcPr>
          <w:p w14:paraId="2B5D4665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  <w:p w14:paraId="34624E5C" w14:textId="77777777" w:rsidR="00CA389E" w:rsidRPr="009C4828" w:rsidRDefault="00CA389E" w:rsidP="00CA389E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>see above</w:t>
            </w:r>
          </w:p>
        </w:tc>
        <w:tc>
          <w:tcPr>
            <w:tcW w:w="1475" w:type="dxa"/>
          </w:tcPr>
          <w:p w14:paraId="3A64E5B5" w14:textId="77777777" w:rsidR="00532C5B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</w:tr>
      <w:tr w:rsidR="00532C5B" w:rsidRPr="00B447BB" w14:paraId="663901A4" w14:textId="77777777" w:rsidTr="00CA389E">
        <w:tc>
          <w:tcPr>
            <w:tcW w:w="3353" w:type="dxa"/>
          </w:tcPr>
          <w:p w14:paraId="1555C405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sz w:val="22"/>
                <w:szCs w:val="22"/>
              </w:rPr>
              <w:t>most important satisfaction items</w:t>
            </w:r>
          </w:p>
        </w:tc>
        <w:tc>
          <w:tcPr>
            <w:tcW w:w="1417" w:type="dxa"/>
          </w:tcPr>
          <w:p w14:paraId="164DACFD" w14:textId="77777777" w:rsidR="00CA389E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safety, stability and security</w:t>
            </w:r>
          </w:p>
          <w:p w14:paraId="3CF23017" w14:textId="77777777" w:rsidR="00CA389E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</w:p>
          <w:p w14:paraId="322BB574" w14:textId="77777777" w:rsidR="00532C5B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mfort</w:t>
            </w:r>
          </w:p>
          <w:p w14:paraId="51DCE779" w14:textId="77777777" w:rsidR="00CA389E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</w:p>
          <w:p w14:paraId="22A8FFF9" w14:textId="77777777" w:rsidR="00CA389E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fit</w:t>
            </w:r>
          </w:p>
        </w:tc>
        <w:tc>
          <w:tcPr>
            <w:tcW w:w="1409" w:type="dxa"/>
          </w:tcPr>
          <w:p w14:paraId="4870C654" w14:textId="77777777" w:rsidR="00CA389E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ase in donning and doffing</w:t>
            </w:r>
          </w:p>
          <w:p w14:paraId="29755A4F" w14:textId="77777777" w:rsidR="00CA389E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</w:p>
          <w:p w14:paraId="161661B8" w14:textId="77777777" w:rsidR="00CA389E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safety, stability and security</w:t>
            </w:r>
          </w:p>
          <w:p w14:paraId="73AF7B39" w14:textId="77777777" w:rsidR="00CA389E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</w:p>
          <w:p w14:paraId="2E17406E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mfort</w:t>
            </w:r>
          </w:p>
        </w:tc>
        <w:tc>
          <w:tcPr>
            <w:tcW w:w="1417" w:type="dxa"/>
          </w:tcPr>
          <w:p w14:paraId="4D0F8637" w14:textId="77777777" w:rsidR="00CA389E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safety, stability and security</w:t>
            </w:r>
          </w:p>
          <w:p w14:paraId="679CC60B" w14:textId="77777777" w:rsidR="00CA389E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</w:p>
          <w:p w14:paraId="04667A94" w14:textId="77777777" w:rsidR="00532C5B" w:rsidRPr="009C4828" w:rsidRDefault="00CA389E" w:rsidP="00CA389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mfort</w:t>
            </w:r>
          </w:p>
          <w:p w14:paraId="6A79266D" w14:textId="77777777" w:rsidR="00F0347E" w:rsidRPr="009C4828" w:rsidRDefault="00F0347E" w:rsidP="00CA389E">
            <w:pPr>
              <w:rPr>
                <w:rFonts w:cstheme="minorHAnsi"/>
                <w:color w:val="000000"/>
                <w:lang w:val="en-GB"/>
              </w:rPr>
            </w:pPr>
          </w:p>
          <w:p w14:paraId="44C4194F" w14:textId="77777777" w:rsidR="00F0347E" w:rsidRPr="009C4828" w:rsidRDefault="00F0347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ffectiveness</w:t>
            </w:r>
          </w:p>
        </w:tc>
        <w:tc>
          <w:tcPr>
            <w:tcW w:w="1475" w:type="dxa"/>
          </w:tcPr>
          <w:p w14:paraId="320BD340" w14:textId="77777777" w:rsidR="00F0347E" w:rsidRPr="009C4828" w:rsidRDefault="00F0347E" w:rsidP="00F0347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weight</w:t>
            </w:r>
          </w:p>
          <w:p w14:paraId="0AB41924" w14:textId="77777777" w:rsidR="00F0347E" w:rsidRPr="009C4828" w:rsidRDefault="00F0347E" w:rsidP="00F0347E">
            <w:pPr>
              <w:rPr>
                <w:rFonts w:cstheme="minorHAnsi"/>
                <w:color w:val="000000"/>
                <w:lang w:val="en-GB"/>
              </w:rPr>
            </w:pPr>
          </w:p>
          <w:p w14:paraId="3A353A38" w14:textId="77777777" w:rsidR="00F0347E" w:rsidRPr="009C4828" w:rsidRDefault="00F0347E" w:rsidP="00F0347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safety, stability and security</w:t>
            </w:r>
          </w:p>
          <w:p w14:paraId="27073C67" w14:textId="77777777" w:rsidR="00F0347E" w:rsidRPr="009C4828" w:rsidRDefault="00F0347E" w:rsidP="00F0347E">
            <w:pPr>
              <w:rPr>
                <w:rFonts w:cstheme="minorHAnsi"/>
                <w:color w:val="000000"/>
                <w:lang w:val="en-GB"/>
              </w:rPr>
            </w:pPr>
          </w:p>
          <w:p w14:paraId="5BA50EE3" w14:textId="77777777" w:rsidR="00F0347E" w:rsidRPr="009C4828" w:rsidRDefault="00F0347E" w:rsidP="00F0347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range of motion</w:t>
            </w:r>
          </w:p>
        </w:tc>
      </w:tr>
      <w:tr w:rsidR="00532C5B" w:rsidRPr="009C4828" w14:paraId="0DE6C81E" w14:textId="77777777" w:rsidTr="00CA389E">
        <w:tc>
          <w:tcPr>
            <w:tcW w:w="3353" w:type="dxa"/>
          </w:tcPr>
          <w:p w14:paraId="3400CEFD" w14:textId="77777777" w:rsidR="00532C5B" w:rsidRPr="009C4828" w:rsidRDefault="00532C5B" w:rsidP="00CA389E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eral comments or suggestions</w:t>
            </w:r>
          </w:p>
        </w:tc>
        <w:tc>
          <w:tcPr>
            <w:tcW w:w="1417" w:type="dxa"/>
          </w:tcPr>
          <w:p w14:paraId="1E1194A8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use smaller flatter BOA systems</w:t>
            </w:r>
          </w:p>
          <w:p w14:paraId="2380B538" w14:textId="77777777" w:rsidR="00F0347E" w:rsidRPr="009C4828" w:rsidRDefault="00F0347E" w:rsidP="00CA389E">
            <w:pPr>
              <w:rPr>
                <w:rFonts w:cstheme="minorHAnsi"/>
                <w:lang w:val="en-GB"/>
              </w:rPr>
            </w:pPr>
          </w:p>
          <w:p w14:paraId="1BB4E410" w14:textId="77777777" w:rsidR="00CA389E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place battery more proximal</w:t>
            </w:r>
          </w:p>
          <w:p w14:paraId="059DEE91" w14:textId="77777777" w:rsidR="003445D2" w:rsidRPr="009C4828" w:rsidRDefault="003445D2" w:rsidP="00CA389E">
            <w:pPr>
              <w:rPr>
                <w:rFonts w:cstheme="minorHAnsi"/>
                <w:lang w:val="en-GB"/>
              </w:rPr>
            </w:pPr>
          </w:p>
          <w:p w14:paraId="16D5DF5C" w14:textId="77777777" w:rsidR="00CA389E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reduce screw connections</w:t>
            </w:r>
          </w:p>
          <w:p w14:paraId="25E6861E" w14:textId="77777777" w:rsidR="003445D2" w:rsidRPr="009C4828" w:rsidRDefault="003445D2" w:rsidP="00CA389E">
            <w:pPr>
              <w:rPr>
                <w:rFonts w:cstheme="minorHAnsi"/>
                <w:lang w:val="en-GB"/>
              </w:rPr>
            </w:pPr>
          </w:p>
          <w:p w14:paraId="17B4017F" w14:textId="77777777" w:rsidR="00CA389E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offer different sizes</w:t>
            </w:r>
          </w:p>
          <w:p w14:paraId="6FAA1B62" w14:textId="77777777" w:rsidR="003445D2" w:rsidRPr="009C4828" w:rsidRDefault="003445D2" w:rsidP="00CA389E">
            <w:pPr>
              <w:rPr>
                <w:rFonts w:cstheme="minorHAnsi"/>
                <w:lang w:val="en-GB"/>
              </w:rPr>
            </w:pPr>
          </w:p>
          <w:p w14:paraId="6BE96BEB" w14:textId="77777777" w:rsidR="00CA389E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ke the electrode positioning more flexible</w:t>
            </w:r>
          </w:p>
        </w:tc>
        <w:tc>
          <w:tcPr>
            <w:tcW w:w="1409" w:type="dxa"/>
          </w:tcPr>
          <w:p w14:paraId="74DE172C" w14:textId="77777777" w:rsidR="00532C5B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pay attention to the cushioning of the cords</w:t>
            </w:r>
          </w:p>
          <w:p w14:paraId="072BD61E" w14:textId="77777777" w:rsidR="00F0347E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 xml:space="preserve">flexible </w:t>
            </w:r>
          </w:p>
          <w:p w14:paraId="37C1FC5D" w14:textId="77777777" w:rsidR="00F0347E" w:rsidRPr="009C4828" w:rsidRDefault="00F0347E" w:rsidP="00CA389E">
            <w:pPr>
              <w:rPr>
                <w:rFonts w:cstheme="minorHAnsi"/>
                <w:lang w:val="en-GB"/>
              </w:rPr>
            </w:pPr>
          </w:p>
          <w:p w14:paraId="27FB4FDB" w14:textId="77777777" w:rsidR="00CA389E" w:rsidRPr="009C4828" w:rsidRDefault="00CA389E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positioning of electrodes important</w:t>
            </w:r>
          </w:p>
        </w:tc>
        <w:tc>
          <w:tcPr>
            <w:tcW w:w="1417" w:type="dxa"/>
          </w:tcPr>
          <w:p w14:paraId="6F3356C1" w14:textId="77777777" w:rsidR="00532C5B" w:rsidRPr="009C4828" w:rsidRDefault="009C4828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-</w:t>
            </w:r>
          </w:p>
        </w:tc>
        <w:tc>
          <w:tcPr>
            <w:tcW w:w="1475" w:type="dxa"/>
          </w:tcPr>
          <w:p w14:paraId="1F940DEC" w14:textId="77777777" w:rsidR="00532C5B" w:rsidRPr="009C4828" w:rsidRDefault="009C4828" w:rsidP="00CA389E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-</w:t>
            </w:r>
          </w:p>
        </w:tc>
      </w:tr>
    </w:tbl>
    <w:p w14:paraId="6997CEE8" w14:textId="77777777" w:rsidR="00B77BAE" w:rsidRPr="009C4828" w:rsidRDefault="00B77BAE">
      <w:pPr>
        <w:rPr>
          <w:rFonts w:cstheme="minorHAnsi"/>
          <w:lang w:val="en-GB"/>
        </w:rPr>
      </w:pPr>
    </w:p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3353"/>
        <w:gridCol w:w="1417"/>
        <w:gridCol w:w="1409"/>
        <w:gridCol w:w="1417"/>
        <w:gridCol w:w="1475"/>
      </w:tblGrid>
      <w:tr w:rsidR="00F0347E" w:rsidRPr="009C4828" w14:paraId="418E8410" w14:textId="77777777" w:rsidTr="002A357B">
        <w:tc>
          <w:tcPr>
            <w:tcW w:w="3353" w:type="dxa"/>
          </w:tcPr>
          <w:p w14:paraId="7FE99A55" w14:textId="77777777" w:rsidR="00F0347E" w:rsidRPr="009C4828" w:rsidRDefault="00F0347E" w:rsidP="002A357B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Code</w:t>
            </w:r>
          </w:p>
        </w:tc>
        <w:tc>
          <w:tcPr>
            <w:tcW w:w="1417" w:type="dxa"/>
          </w:tcPr>
          <w:p w14:paraId="3FD298FA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13</w:t>
            </w:r>
          </w:p>
        </w:tc>
        <w:tc>
          <w:tcPr>
            <w:tcW w:w="1409" w:type="dxa"/>
          </w:tcPr>
          <w:p w14:paraId="0D439075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74097F9D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2B71A33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4C9F38CB" w14:textId="77777777" w:rsidTr="002A357B">
        <w:tc>
          <w:tcPr>
            <w:tcW w:w="3353" w:type="dxa"/>
          </w:tcPr>
          <w:p w14:paraId="136D3DEB" w14:textId="77777777" w:rsidR="00F0347E" w:rsidRPr="009C4828" w:rsidRDefault="00F0347E" w:rsidP="002A357B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xpert/User</w:t>
            </w:r>
          </w:p>
        </w:tc>
        <w:tc>
          <w:tcPr>
            <w:tcW w:w="1417" w:type="dxa"/>
          </w:tcPr>
          <w:p w14:paraId="60ED2D9F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expert</w:t>
            </w:r>
          </w:p>
        </w:tc>
        <w:tc>
          <w:tcPr>
            <w:tcW w:w="1409" w:type="dxa"/>
          </w:tcPr>
          <w:p w14:paraId="05FC1105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3225A1A4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68B6EC97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3C8F0F6B" w14:textId="77777777" w:rsidTr="002A357B">
        <w:tc>
          <w:tcPr>
            <w:tcW w:w="3353" w:type="dxa"/>
          </w:tcPr>
          <w:p w14:paraId="135298B8" w14:textId="77777777" w:rsidR="00F0347E" w:rsidRPr="009C4828" w:rsidRDefault="00F0347E" w:rsidP="002A357B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Gender</w:t>
            </w:r>
          </w:p>
        </w:tc>
        <w:tc>
          <w:tcPr>
            <w:tcW w:w="1417" w:type="dxa"/>
          </w:tcPr>
          <w:p w14:paraId="62B97D9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male</w:t>
            </w:r>
          </w:p>
        </w:tc>
        <w:tc>
          <w:tcPr>
            <w:tcW w:w="1409" w:type="dxa"/>
          </w:tcPr>
          <w:p w14:paraId="011322C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56292259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0317A12E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06979453" w14:textId="77777777" w:rsidTr="002A357B">
        <w:tc>
          <w:tcPr>
            <w:tcW w:w="3353" w:type="dxa"/>
          </w:tcPr>
          <w:p w14:paraId="574F4E12" w14:textId="77777777" w:rsidR="00F0347E" w:rsidRPr="009C4828" w:rsidRDefault="00F0347E" w:rsidP="002A357B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Time spent working in area/Time elapsed since amputation</w:t>
            </w:r>
          </w:p>
        </w:tc>
        <w:tc>
          <w:tcPr>
            <w:tcW w:w="1417" w:type="dxa"/>
          </w:tcPr>
          <w:p w14:paraId="1872DCFC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proofErr w:type="spellStart"/>
            <w:r w:rsidRPr="009C4828">
              <w:rPr>
                <w:rFonts w:cstheme="minorHAnsi"/>
                <w:lang w:val="en-GB"/>
              </w:rPr>
              <w:t>aprox</w:t>
            </w:r>
            <w:proofErr w:type="spellEnd"/>
            <w:r w:rsidRPr="009C4828">
              <w:rPr>
                <w:rFonts w:cstheme="minorHAnsi"/>
                <w:lang w:val="en-GB"/>
              </w:rPr>
              <w:t>. 40 years</w:t>
            </w:r>
          </w:p>
        </w:tc>
        <w:tc>
          <w:tcPr>
            <w:tcW w:w="1409" w:type="dxa"/>
          </w:tcPr>
          <w:p w14:paraId="09947E3A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20BB1FE9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45C3E0E5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5F9D7A0E" w14:textId="77777777" w:rsidTr="002A357B">
        <w:tc>
          <w:tcPr>
            <w:tcW w:w="3353" w:type="dxa"/>
          </w:tcPr>
          <w:p w14:paraId="0021F38C" w14:textId="77777777" w:rsidR="00F0347E" w:rsidRPr="009C4828" w:rsidRDefault="00F0347E" w:rsidP="002A357B">
            <w:pPr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417" w:type="dxa"/>
          </w:tcPr>
          <w:p w14:paraId="3188E899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09" w:type="dxa"/>
          </w:tcPr>
          <w:p w14:paraId="6C500BE6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55E5685F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5CE1DB0D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B447BB" w14:paraId="5C63782C" w14:textId="77777777" w:rsidTr="002A357B">
        <w:tc>
          <w:tcPr>
            <w:tcW w:w="3353" w:type="dxa"/>
          </w:tcPr>
          <w:p w14:paraId="37606059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 xml:space="preserve">How satisfied are you </w:t>
            </w:r>
            <w:proofErr w:type="gramStart"/>
            <w:r w:rsidRPr="009C4828">
              <w:rPr>
                <w:rFonts w:cstheme="minorHAnsi"/>
                <w:color w:val="000000"/>
                <w:lang w:val="en-GB"/>
              </w:rPr>
              <w:t>with (1-5):</w:t>
            </w:r>
            <w:proofErr w:type="gramEnd"/>
          </w:p>
        </w:tc>
        <w:tc>
          <w:tcPr>
            <w:tcW w:w="1417" w:type="dxa"/>
          </w:tcPr>
          <w:p w14:paraId="075D1A71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09" w:type="dxa"/>
          </w:tcPr>
          <w:p w14:paraId="19CC07F1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43596671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57BBD83D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7E104B82" w14:textId="77777777" w:rsidTr="002A357B">
        <w:tc>
          <w:tcPr>
            <w:tcW w:w="3353" w:type="dxa"/>
          </w:tcPr>
          <w:p w14:paraId="6F060BEB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1. the dimensions (size, height, length, width) of the prosthetic socket?</w:t>
            </w:r>
          </w:p>
          <w:p w14:paraId="560431B4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79F39FA1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123FCA25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-</w:t>
            </w:r>
          </w:p>
          <w:p w14:paraId="343A9B39" w14:textId="77777777" w:rsidR="00F0347E" w:rsidRPr="009C4828" w:rsidRDefault="00F0347E" w:rsidP="002A357B">
            <w:pPr>
              <w:rPr>
                <w:rFonts w:cstheme="minorHAnsi"/>
                <w:i/>
                <w:lang w:val="en-GB"/>
              </w:rPr>
            </w:pPr>
            <w:r w:rsidRPr="009C4828">
              <w:rPr>
                <w:rFonts w:cstheme="minorHAnsi"/>
                <w:i/>
                <w:lang w:val="en-GB"/>
              </w:rPr>
              <w:t xml:space="preserve">too big </w:t>
            </w:r>
          </w:p>
        </w:tc>
        <w:tc>
          <w:tcPr>
            <w:tcW w:w="1409" w:type="dxa"/>
          </w:tcPr>
          <w:p w14:paraId="4761B2DF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0A17F4B3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541328C7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476BCF0A" w14:textId="77777777" w:rsidTr="002A357B">
        <w:tc>
          <w:tcPr>
            <w:tcW w:w="3353" w:type="dxa"/>
          </w:tcPr>
          <w:p w14:paraId="522DA5AC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 the weight of your assistive the prosthetic socket?</w:t>
            </w:r>
          </w:p>
          <w:p w14:paraId="3C39A39B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0A464F46" w14:textId="77777777" w:rsidR="00F0347E" w:rsidRPr="009C4828" w:rsidRDefault="00F0347E" w:rsidP="002A357B">
            <w:pPr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465BDB5D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09" w:type="dxa"/>
          </w:tcPr>
          <w:p w14:paraId="4CFB5BB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61F99E7E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40423804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5094D3FC" w14:textId="77777777" w:rsidTr="002A357B">
        <w:tc>
          <w:tcPr>
            <w:tcW w:w="3353" w:type="dxa"/>
          </w:tcPr>
          <w:p w14:paraId="0DF28774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 the ease in donning and doffing the prosthetic socket?</w:t>
            </w:r>
          </w:p>
          <w:p w14:paraId="2C43384C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29D37634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306A8461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09" w:type="dxa"/>
          </w:tcPr>
          <w:p w14:paraId="01654EC4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268B5A4B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4B13C5B7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6C9D866F" w14:textId="77777777" w:rsidTr="002A357B">
        <w:tc>
          <w:tcPr>
            <w:tcW w:w="3353" w:type="dxa"/>
          </w:tcPr>
          <w:p w14:paraId="78954C40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 how safe, stable and secure the prosthetic socket is?</w:t>
            </w:r>
          </w:p>
          <w:p w14:paraId="129B2E10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6642C43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2A6DAEB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</w:t>
            </w:r>
          </w:p>
        </w:tc>
        <w:tc>
          <w:tcPr>
            <w:tcW w:w="1409" w:type="dxa"/>
          </w:tcPr>
          <w:p w14:paraId="4CD3B828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714CBA09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2789CD81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59B6519B" w14:textId="77777777" w:rsidTr="002A357B">
        <w:tc>
          <w:tcPr>
            <w:tcW w:w="3353" w:type="dxa"/>
          </w:tcPr>
          <w:p w14:paraId="723B2F7B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 the durability (endurance, resistance to wear) of the prosthetic socket?</w:t>
            </w:r>
          </w:p>
          <w:p w14:paraId="639975E5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114CC7E8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499DD078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</w:t>
            </w:r>
          </w:p>
        </w:tc>
        <w:tc>
          <w:tcPr>
            <w:tcW w:w="1409" w:type="dxa"/>
          </w:tcPr>
          <w:p w14:paraId="4653667B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088F6330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7FDCEE7E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7D6A7F92" w14:textId="77777777" w:rsidTr="002A357B">
        <w:tc>
          <w:tcPr>
            <w:tcW w:w="3353" w:type="dxa"/>
          </w:tcPr>
          <w:p w14:paraId="42658EA3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 how breathable the prosthetic socket is?</w:t>
            </w:r>
          </w:p>
          <w:p w14:paraId="4D1DC933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0ABC7608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7B08D5D6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09" w:type="dxa"/>
          </w:tcPr>
          <w:p w14:paraId="1D007725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35E7786B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0C0380A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2D675729" w14:textId="77777777" w:rsidTr="002A357B">
        <w:tc>
          <w:tcPr>
            <w:tcW w:w="3353" w:type="dxa"/>
          </w:tcPr>
          <w:p w14:paraId="79ACF122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 how comfortable the prosthetic socket is?</w:t>
            </w:r>
          </w:p>
          <w:p w14:paraId="7AAB912C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22ED2D83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7FF7BD0C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5</w:t>
            </w:r>
          </w:p>
        </w:tc>
        <w:tc>
          <w:tcPr>
            <w:tcW w:w="1409" w:type="dxa"/>
          </w:tcPr>
          <w:p w14:paraId="5E1C79FB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05807F8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2DA8523A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793C5DB0" w14:textId="77777777" w:rsidTr="002A357B">
        <w:tc>
          <w:tcPr>
            <w:tcW w:w="3353" w:type="dxa"/>
          </w:tcPr>
          <w:p w14:paraId="70877C6F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 how effective the prosthetic socket is (the degree to which your device meets your needs)?</w:t>
            </w:r>
          </w:p>
          <w:p w14:paraId="18BDA58A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3E84524F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5567CDC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2,5</w:t>
            </w:r>
          </w:p>
        </w:tc>
        <w:tc>
          <w:tcPr>
            <w:tcW w:w="1409" w:type="dxa"/>
          </w:tcPr>
          <w:p w14:paraId="1200EDCC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48AF77E9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0E980675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4BA02B7B" w14:textId="77777777" w:rsidTr="002A357B">
        <w:tc>
          <w:tcPr>
            <w:tcW w:w="3353" w:type="dxa"/>
          </w:tcPr>
          <w:p w14:paraId="1BE32911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 the remaining range of motion of the prosthetic socket?</w:t>
            </w:r>
          </w:p>
          <w:p w14:paraId="74AB3C07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682AC3FD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BADAD08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,5</w:t>
            </w:r>
          </w:p>
        </w:tc>
        <w:tc>
          <w:tcPr>
            <w:tcW w:w="1409" w:type="dxa"/>
          </w:tcPr>
          <w:p w14:paraId="60D3E9DD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3CBFBAF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2273B2D4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46347D68" w14:textId="77777777" w:rsidTr="002A357B">
        <w:tc>
          <w:tcPr>
            <w:tcW w:w="3353" w:type="dxa"/>
          </w:tcPr>
          <w:p w14:paraId="5AB0FDED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 how well the prosthetic socket fits (adjustable in dimensions for you)</w:t>
            </w:r>
          </w:p>
          <w:p w14:paraId="530A4AAF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mments:</w:t>
            </w:r>
          </w:p>
          <w:p w14:paraId="4CDFF065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6161DD8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lang w:val="en-GB"/>
              </w:rPr>
              <w:t>3,5</w:t>
            </w:r>
          </w:p>
        </w:tc>
        <w:tc>
          <w:tcPr>
            <w:tcW w:w="1409" w:type="dxa"/>
          </w:tcPr>
          <w:p w14:paraId="5983C86D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2FACD916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1510F284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3FEA70CA" w14:textId="77777777" w:rsidTr="002A357B">
        <w:tc>
          <w:tcPr>
            <w:tcW w:w="3353" w:type="dxa"/>
          </w:tcPr>
          <w:p w14:paraId="66BBD53F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sz w:val="22"/>
                <w:szCs w:val="22"/>
              </w:rPr>
              <w:t>most important satisfaction items</w:t>
            </w:r>
          </w:p>
        </w:tc>
        <w:tc>
          <w:tcPr>
            <w:tcW w:w="1417" w:type="dxa"/>
          </w:tcPr>
          <w:p w14:paraId="4EF0C341" w14:textId="77777777" w:rsidR="00F0347E" w:rsidRPr="009C4828" w:rsidRDefault="00F0347E" w:rsidP="00F0347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ease in donning and doffing</w:t>
            </w:r>
          </w:p>
          <w:p w14:paraId="057F67A3" w14:textId="77777777" w:rsidR="00F0347E" w:rsidRPr="009C4828" w:rsidRDefault="00F0347E" w:rsidP="00F0347E">
            <w:pPr>
              <w:rPr>
                <w:rFonts w:cstheme="minorHAnsi"/>
                <w:color w:val="000000"/>
                <w:lang w:val="en-GB"/>
              </w:rPr>
            </w:pPr>
          </w:p>
          <w:p w14:paraId="03B79596" w14:textId="77777777" w:rsidR="00F0347E" w:rsidRPr="009C4828" w:rsidRDefault="00F0347E" w:rsidP="00F0347E">
            <w:pPr>
              <w:rPr>
                <w:rFonts w:cstheme="minorHAnsi"/>
                <w:color w:val="000000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t>safety, stability and security</w:t>
            </w:r>
          </w:p>
          <w:p w14:paraId="34F245E7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  <w:p w14:paraId="4D70816A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  <w:r w:rsidRPr="009C4828">
              <w:rPr>
                <w:rFonts w:cstheme="minorHAnsi"/>
                <w:color w:val="000000"/>
                <w:lang w:val="en-GB"/>
              </w:rPr>
              <w:lastRenderedPageBreak/>
              <w:t>effectiveness</w:t>
            </w:r>
          </w:p>
        </w:tc>
        <w:tc>
          <w:tcPr>
            <w:tcW w:w="1409" w:type="dxa"/>
          </w:tcPr>
          <w:p w14:paraId="702198D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53F09DE9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50E6C398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  <w:tr w:rsidR="00F0347E" w:rsidRPr="009C4828" w14:paraId="1C3322BB" w14:textId="77777777" w:rsidTr="002A357B">
        <w:tc>
          <w:tcPr>
            <w:tcW w:w="3353" w:type="dxa"/>
          </w:tcPr>
          <w:p w14:paraId="1FF5D5AB" w14:textId="77777777" w:rsidR="00F0347E" w:rsidRPr="009C4828" w:rsidRDefault="00F0347E" w:rsidP="002A357B">
            <w:pPr>
              <w:pStyle w:val="TableContents"/>
              <w:rPr>
                <w:rFonts w:asciiTheme="minorHAnsi" w:hAnsiTheme="minorHAnsi" w:cstheme="minorHAnsi"/>
                <w:sz w:val="22"/>
                <w:szCs w:val="22"/>
              </w:rPr>
            </w:pPr>
            <w:r w:rsidRPr="009C482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eral comments or suggestions</w:t>
            </w:r>
          </w:p>
        </w:tc>
        <w:tc>
          <w:tcPr>
            <w:tcW w:w="1417" w:type="dxa"/>
          </w:tcPr>
          <w:p w14:paraId="3512C442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09" w:type="dxa"/>
          </w:tcPr>
          <w:p w14:paraId="2BFFE83A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14:paraId="137CC128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  <w:tc>
          <w:tcPr>
            <w:tcW w:w="1475" w:type="dxa"/>
          </w:tcPr>
          <w:p w14:paraId="340AC4F8" w14:textId="77777777" w:rsidR="00F0347E" w:rsidRPr="009C4828" w:rsidRDefault="00F0347E" w:rsidP="002A357B">
            <w:pPr>
              <w:rPr>
                <w:rFonts w:cstheme="minorHAnsi"/>
                <w:lang w:val="en-GB"/>
              </w:rPr>
            </w:pPr>
          </w:p>
        </w:tc>
      </w:tr>
    </w:tbl>
    <w:p w14:paraId="70C82218" w14:textId="77777777" w:rsidR="00F0347E" w:rsidRPr="00B77BAE" w:rsidRDefault="00F0347E">
      <w:pPr>
        <w:rPr>
          <w:lang w:val="en-GB"/>
        </w:rPr>
      </w:pPr>
    </w:p>
    <w:sectPr w:rsidR="00F0347E" w:rsidRPr="00B77B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D92"/>
    <w:rsid w:val="00067562"/>
    <w:rsid w:val="000A4345"/>
    <w:rsid w:val="00163841"/>
    <w:rsid w:val="001D20C3"/>
    <w:rsid w:val="00295A2D"/>
    <w:rsid w:val="003445D2"/>
    <w:rsid w:val="00532C5B"/>
    <w:rsid w:val="0054190C"/>
    <w:rsid w:val="00657347"/>
    <w:rsid w:val="007C07BE"/>
    <w:rsid w:val="007C0A64"/>
    <w:rsid w:val="00841B57"/>
    <w:rsid w:val="009C4828"/>
    <w:rsid w:val="00A8332F"/>
    <w:rsid w:val="00AB067D"/>
    <w:rsid w:val="00B447BB"/>
    <w:rsid w:val="00B45572"/>
    <w:rsid w:val="00B77BAE"/>
    <w:rsid w:val="00C04F02"/>
    <w:rsid w:val="00CA389E"/>
    <w:rsid w:val="00D93D92"/>
    <w:rsid w:val="00E05A90"/>
    <w:rsid w:val="00F0347E"/>
    <w:rsid w:val="00F52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0620A"/>
  <w15:chartTrackingRefBased/>
  <w15:docId w15:val="{3C868E25-6BAB-4D9B-9F5A-D6D75DDA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3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Standard"/>
    <w:rsid w:val="00D93D92"/>
    <w:pPr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val="en-GB" w:eastAsia="zh-CN" w:bidi="hi-IN"/>
    </w:rPr>
  </w:style>
  <w:style w:type="paragraph" w:styleId="Listenabsatz">
    <w:name w:val="List Paragraph"/>
    <w:basedOn w:val="Standard"/>
    <w:uiPriority w:val="34"/>
    <w:qFormat/>
    <w:rsid w:val="00163841"/>
    <w:pPr>
      <w:ind w:left="720"/>
      <w:contextualSpacing/>
    </w:pPr>
  </w:style>
  <w:style w:type="paragraph" w:customStyle="1" w:styleId="Authors">
    <w:name w:val="Authors"/>
    <w:basedOn w:val="Standard"/>
    <w:next w:val="Standard"/>
    <w:rsid w:val="00841B57"/>
    <w:pPr>
      <w:framePr w:w="9072" w:hSpace="187" w:vSpace="187" w:wrap="notBeside" w:vAnchor="text" w:hAnchor="page" w:xAlign="center" w:y="1"/>
      <w:autoSpaceDE w:val="0"/>
      <w:autoSpaceDN w:val="0"/>
      <w:spacing w:after="32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Text">
    <w:name w:val="Text"/>
    <w:basedOn w:val="Standard"/>
    <w:link w:val="TextZchn"/>
    <w:rsid w:val="00841B57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Zchn">
    <w:name w:val="Text Zchn"/>
    <w:basedOn w:val="Absatz-Standardschriftart"/>
    <w:link w:val="Text"/>
    <w:rsid w:val="00841B57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01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</dc:creator>
  <cp:keywords/>
  <dc:description/>
  <cp:lastModifiedBy>benedikt</cp:lastModifiedBy>
  <cp:revision>2</cp:revision>
  <dcterms:created xsi:type="dcterms:W3CDTF">2023-12-20T08:52:00Z</dcterms:created>
  <dcterms:modified xsi:type="dcterms:W3CDTF">2023-12-20T08:52:00Z</dcterms:modified>
</cp:coreProperties>
</file>